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6E2D8F" w14:textId="279CB752" w:rsidR="0008113E" w:rsidRPr="002D1E29" w:rsidRDefault="0008113E" w:rsidP="0008113E">
      <w:pPr>
        <w:spacing w:line="312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bookmarkStart w:id="0" w:name="_Hlk145177708"/>
      <w:r w:rsidRPr="002D1E29">
        <w:rPr>
          <w:rFonts w:ascii="Arial" w:hAnsi="Arial" w:cs="Arial"/>
          <w:b/>
          <w:bCs/>
          <w:sz w:val="24"/>
          <w:szCs w:val="24"/>
          <w:lang w:val="en-US"/>
        </w:rPr>
        <w:t>Only IF/TA in the histological evaluation of post-reperfusion baseline biopsies predicts kidney transplant outcome.</w:t>
      </w:r>
    </w:p>
    <w:p w14:paraId="3A767DED" w14:textId="77777777" w:rsidR="0008113E" w:rsidRPr="002D1E29" w:rsidRDefault="0008113E" w:rsidP="0008113E">
      <w:pPr>
        <w:spacing w:line="312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256F2994" w14:textId="44F0E280" w:rsidR="0008113E" w:rsidRPr="002D1E29" w:rsidRDefault="0008113E" w:rsidP="0008113E">
      <w:pPr>
        <w:spacing w:line="312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2D1E29">
        <w:rPr>
          <w:rFonts w:ascii="Arial" w:hAnsi="Arial" w:cs="Arial"/>
          <w:b/>
          <w:bCs/>
          <w:sz w:val="24"/>
          <w:szCs w:val="24"/>
          <w:lang w:val="en-US"/>
        </w:rPr>
        <w:t>Supplemental material</w:t>
      </w:r>
    </w:p>
    <w:p w14:paraId="728E0C3A" w14:textId="77777777" w:rsidR="0008113E" w:rsidRPr="002D1E29" w:rsidRDefault="0008113E" w:rsidP="0008113E">
      <w:pPr>
        <w:pStyle w:val="ListParagraph"/>
        <w:spacing w:line="312" w:lineRule="auto"/>
        <w:ind w:left="1068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88E01A5" w14:textId="77777777" w:rsidR="0008113E" w:rsidRPr="002D1E29" w:rsidRDefault="0008113E" w:rsidP="0008113E">
      <w:pPr>
        <w:pStyle w:val="ListParagraph"/>
        <w:spacing w:line="312" w:lineRule="auto"/>
        <w:ind w:left="1068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5D0413A" w14:textId="77777777" w:rsidR="00790A30" w:rsidRPr="002D1E29" w:rsidRDefault="00790A30" w:rsidP="005E18EA">
      <w:pPr>
        <w:spacing w:line="312" w:lineRule="auto"/>
        <w:ind w:left="360"/>
        <w:jc w:val="both"/>
        <w:rPr>
          <w:rFonts w:ascii="Arial" w:hAnsi="Arial" w:cs="Arial"/>
          <w:sz w:val="24"/>
          <w:szCs w:val="24"/>
          <w:lang w:val="en-US"/>
        </w:rPr>
      </w:pPr>
      <w:bookmarkStart w:id="1" w:name="_Hlk180011042"/>
    </w:p>
    <w:bookmarkEnd w:id="1"/>
    <w:p w14:paraId="6C10F428" w14:textId="77777777" w:rsidR="005E18EA" w:rsidRPr="002D1E29" w:rsidRDefault="005E18EA" w:rsidP="005E18EA">
      <w:pPr>
        <w:pStyle w:val="ListParagraph"/>
        <w:spacing w:line="312" w:lineRule="auto"/>
        <w:ind w:left="1068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519163F9" w14:textId="770F1530" w:rsidR="002B2EC2" w:rsidRPr="002D1E29" w:rsidRDefault="002B2EC2" w:rsidP="007E0040">
      <w:pPr>
        <w:pStyle w:val="ListParagraph"/>
        <w:numPr>
          <w:ilvl w:val="0"/>
          <w:numId w:val="4"/>
        </w:numPr>
        <w:spacing w:line="312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2D1E29">
        <w:rPr>
          <w:rFonts w:ascii="Arial" w:hAnsi="Arial" w:cs="Arial"/>
          <w:b/>
          <w:bCs/>
          <w:sz w:val="24"/>
          <w:szCs w:val="24"/>
          <w:lang w:val="en-US"/>
        </w:rPr>
        <w:t>TABLES</w:t>
      </w:r>
    </w:p>
    <w:p w14:paraId="728AB376" w14:textId="77777777" w:rsidR="00AF5920" w:rsidRPr="002D1E29" w:rsidRDefault="00AF5920" w:rsidP="00AF5920">
      <w:pPr>
        <w:spacing w:line="312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D44937B" w14:textId="77777777" w:rsidR="00AF5920" w:rsidRPr="002D1E29" w:rsidRDefault="00AF5920" w:rsidP="00AF5920">
      <w:pPr>
        <w:spacing w:line="312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ED3CC7A" w14:textId="5C82F012" w:rsidR="00AF5920" w:rsidRPr="002D1E29" w:rsidRDefault="00AF5920" w:rsidP="00AF5920">
      <w:pPr>
        <w:spacing w:line="312" w:lineRule="auto"/>
        <w:ind w:left="360"/>
        <w:jc w:val="both"/>
        <w:rPr>
          <w:rFonts w:ascii="Arial" w:hAnsi="Arial" w:cs="Arial"/>
          <w:i/>
          <w:iCs/>
          <w:sz w:val="24"/>
          <w:szCs w:val="20"/>
          <w:lang w:val="en-US"/>
        </w:rPr>
      </w:pPr>
      <w:r w:rsidRPr="002D1E29">
        <w:rPr>
          <w:rFonts w:ascii="Arial" w:hAnsi="Arial" w:cs="Arial"/>
          <w:b/>
          <w:bCs/>
          <w:i/>
          <w:iCs/>
          <w:sz w:val="24"/>
          <w:szCs w:val="24"/>
          <w:lang w:val="en-US"/>
        </w:rPr>
        <w:t xml:space="preserve">Supplemental table </w:t>
      </w:r>
      <w:r w:rsidR="00857DB0" w:rsidRPr="002D1E29">
        <w:rPr>
          <w:rFonts w:ascii="Arial" w:hAnsi="Arial" w:cs="Arial"/>
          <w:b/>
          <w:bCs/>
          <w:i/>
          <w:iCs/>
          <w:sz w:val="24"/>
          <w:szCs w:val="24"/>
          <w:lang w:val="en-US"/>
        </w:rPr>
        <w:t>1</w:t>
      </w:r>
      <w:r w:rsidRPr="002D1E29">
        <w:rPr>
          <w:rFonts w:ascii="Arial" w:hAnsi="Arial" w:cs="Arial"/>
          <w:b/>
          <w:bCs/>
          <w:i/>
          <w:iCs/>
          <w:sz w:val="24"/>
          <w:szCs w:val="24"/>
          <w:lang w:val="en-US"/>
        </w:rPr>
        <w:t>.</w:t>
      </w:r>
      <w:r w:rsidRPr="002D1E29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2D1E29">
        <w:rPr>
          <w:rFonts w:ascii="Arial" w:hAnsi="Arial" w:cs="Arial"/>
          <w:i/>
          <w:iCs/>
          <w:sz w:val="24"/>
          <w:szCs w:val="20"/>
          <w:lang w:val="en-US"/>
        </w:rPr>
        <w:t>Univariable Cox proportional hazards models for one-year and total-observation time for death censored graft survival with hazard ratios (HR) and 95% confidence intervals (CI) for post-reperfusion biopsy outcomes.</w:t>
      </w:r>
      <w:r w:rsidR="00857DB0" w:rsidRPr="002D1E29">
        <w:rPr>
          <w:rFonts w:ascii="Arial" w:hAnsi="Arial" w:cs="Arial"/>
          <w:i/>
          <w:iCs/>
          <w:kern w:val="0"/>
          <w:sz w:val="24"/>
          <w:szCs w:val="20"/>
          <w:lang w:val="en-US"/>
          <w14:ligatures w14:val="none"/>
        </w:rPr>
        <w:t xml:space="preserve"> IF/TA: Interstitial fibrosis and tubular atrophy.</w:t>
      </w:r>
    </w:p>
    <w:tbl>
      <w:tblPr>
        <w:tblStyle w:val="TableGrid"/>
        <w:tblpPr w:leftFromText="142" w:rightFromText="142" w:vertAnchor="text" w:tblpXSpec="center" w:tblpY="1"/>
        <w:tblW w:w="9765" w:type="dxa"/>
        <w:tblLayout w:type="fixed"/>
        <w:tblLook w:val="04A0" w:firstRow="1" w:lastRow="0" w:firstColumn="1" w:lastColumn="0" w:noHBand="0" w:noVBand="1"/>
      </w:tblPr>
      <w:tblGrid>
        <w:gridCol w:w="2679"/>
        <w:gridCol w:w="2268"/>
        <w:gridCol w:w="992"/>
        <w:gridCol w:w="2693"/>
        <w:gridCol w:w="1133"/>
      </w:tblGrid>
      <w:tr w:rsidR="00AF5920" w:rsidRPr="002D1E29" w14:paraId="3548D0DF" w14:textId="77777777" w:rsidTr="00ED72C3">
        <w:trPr>
          <w:trHeight w:val="348"/>
        </w:trPr>
        <w:tc>
          <w:tcPr>
            <w:tcW w:w="2679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4E584DBE" w14:textId="77777777" w:rsidR="00AF5920" w:rsidRPr="002D1E29" w:rsidRDefault="00AF5920" w:rsidP="00ED72C3">
            <w:pPr>
              <w:keepNext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2CAB61BE" w14:textId="77777777" w:rsidR="00AF5920" w:rsidRPr="002D1E29" w:rsidRDefault="00AF5920" w:rsidP="00ED72C3">
            <w:pPr>
              <w:keepNext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 year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14:paraId="45D18932" w14:textId="77777777" w:rsidR="00AF5920" w:rsidRPr="002D1E29" w:rsidRDefault="00AF5920" w:rsidP="00ED72C3">
            <w:pPr>
              <w:keepNext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2890E78" w14:textId="77777777" w:rsidR="00AF5920" w:rsidRPr="002D1E29" w:rsidRDefault="00AF5920" w:rsidP="00ED72C3">
            <w:pPr>
              <w:keepNext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otal observation time</w:t>
            </w:r>
          </w:p>
        </w:tc>
        <w:tc>
          <w:tcPr>
            <w:tcW w:w="1133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14:paraId="2EFCDA20" w14:textId="77777777" w:rsidR="00AF5920" w:rsidRPr="002D1E29" w:rsidRDefault="00AF5920" w:rsidP="00ED72C3">
            <w:pPr>
              <w:keepNext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AF5920" w:rsidRPr="002D1E29" w14:paraId="7A930F60" w14:textId="77777777" w:rsidTr="00ED72C3">
        <w:trPr>
          <w:trHeight w:val="261"/>
        </w:trPr>
        <w:tc>
          <w:tcPr>
            <w:tcW w:w="5939" w:type="dxa"/>
            <w:gridSpan w:val="3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nil"/>
            </w:tcBorders>
            <w:shd w:val="clear" w:color="auto" w:fill="DBDBDB" w:themeFill="accent3" w:themeFillTint="66"/>
          </w:tcPr>
          <w:p w14:paraId="4581CD48" w14:textId="77777777" w:rsidR="00AF5920" w:rsidRPr="002D1E29" w:rsidRDefault="00AF5920" w:rsidP="00ED72C3">
            <w:pPr>
              <w:keepNext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F/TA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DBDBDB" w:themeFill="accent3" w:themeFillTint="66"/>
          </w:tcPr>
          <w:p w14:paraId="1FAD2DEE" w14:textId="77777777" w:rsidR="00AF5920" w:rsidRPr="002D1E29" w:rsidRDefault="00AF5920" w:rsidP="00ED72C3">
            <w:pPr>
              <w:keepNext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tcBorders>
              <w:top w:val="single" w:sz="1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DBDBDB" w:themeFill="accent3" w:themeFillTint="66"/>
          </w:tcPr>
          <w:p w14:paraId="51C7D715" w14:textId="77777777" w:rsidR="00AF5920" w:rsidRPr="002D1E29" w:rsidRDefault="00AF5920" w:rsidP="00ED72C3">
            <w:pPr>
              <w:keepNext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AF5920" w:rsidRPr="002D1E29" w14:paraId="7299060B" w14:textId="77777777" w:rsidTr="00ED72C3">
        <w:trPr>
          <w:trHeight w:val="261"/>
        </w:trPr>
        <w:tc>
          <w:tcPr>
            <w:tcW w:w="267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76C1D267" w14:textId="77777777" w:rsidR="00AF5920" w:rsidRPr="002D1E29" w:rsidRDefault="00AF5920" w:rsidP="00ED72C3">
            <w:pPr>
              <w:keepNext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per 10% increase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04B1B56E" w14:textId="77777777" w:rsidR="00AF5920" w:rsidRPr="002D1E29" w:rsidRDefault="00AF5920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82 (1.18 - 2.8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14:paraId="3089E1C1" w14:textId="77777777" w:rsidR="00AF5920" w:rsidRPr="002D1E29" w:rsidRDefault="00AF5920" w:rsidP="00ED72C3">
            <w:pPr>
              <w:keepNext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0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663B5" w14:textId="77777777" w:rsidR="00AF5920" w:rsidRPr="002D1E29" w:rsidRDefault="00AF5920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70 (1.24 – 2.32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E4BF23D" w14:textId="77777777" w:rsidR="00AF5920" w:rsidRPr="002D1E29" w:rsidRDefault="00AF5920" w:rsidP="00ED72C3">
            <w:pPr>
              <w:keepNext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01</w:t>
            </w:r>
          </w:p>
        </w:tc>
      </w:tr>
      <w:tr w:rsidR="00AF5920" w:rsidRPr="002D1E29" w14:paraId="04BC5B6E" w14:textId="77777777" w:rsidTr="00ED72C3">
        <w:trPr>
          <w:trHeight w:val="261"/>
        </w:trPr>
        <w:tc>
          <w:tcPr>
            <w:tcW w:w="5939" w:type="dxa"/>
            <w:gridSpan w:val="3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389C5CF" w14:textId="77777777" w:rsidR="00AF5920" w:rsidRPr="002D1E29" w:rsidRDefault="00AF5920" w:rsidP="00ED72C3">
            <w:pPr>
              <w:keepNext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lomerulosclerosis</w:t>
            </w:r>
          </w:p>
        </w:tc>
        <w:tc>
          <w:tcPr>
            <w:tcW w:w="269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D9D9D9" w:themeFill="background1" w:themeFillShade="D9"/>
          </w:tcPr>
          <w:p w14:paraId="0776931C" w14:textId="77777777" w:rsidR="00AF5920" w:rsidRPr="002D1E29" w:rsidRDefault="00AF5920" w:rsidP="00ED72C3">
            <w:pPr>
              <w:keepNext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6AF644DA" w14:textId="77777777" w:rsidR="00AF5920" w:rsidRPr="002D1E29" w:rsidRDefault="00AF5920" w:rsidP="00ED72C3">
            <w:pPr>
              <w:keepNext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AF5920" w:rsidRPr="002D1E29" w14:paraId="0B8060BA" w14:textId="77777777" w:rsidTr="00ED72C3">
        <w:trPr>
          <w:trHeight w:val="261"/>
        </w:trPr>
        <w:tc>
          <w:tcPr>
            <w:tcW w:w="2679" w:type="dxa"/>
            <w:tcBorders>
              <w:top w:val="single" w:sz="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14:paraId="490C44BB" w14:textId="77777777" w:rsidR="00AF5920" w:rsidRPr="002D1E29" w:rsidRDefault="00AF5920" w:rsidP="00ED72C3">
            <w:pPr>
              <w:keepNext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per 10% increase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6B5957E" w14:textId="77777777" w:rsidR="00AF5920" w:rsidRPr="002D1E29" w:rsidRDefault="00AF5920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27 (1.01 - 1.61)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14:paraId="2F3501A1" w14:textId="77777777" w:rsidR="00AF5920" w:rsidRPr="002D1E29" w:rsidRDefault="00AF5920" w:rsidP="00ED72C3">
            <w:pPr>
              <w:keepNext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3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F8C44E6" w14:textId="77777777" w:rsidR="00AF5920" w:rsidRPr="002D1E29" w:rsidRDefault="00AF5920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19 (1.01 - 1.39)</w:t>
            </w:r>
          </w:p>
        </w:tc>
        <w:tc>
          <w:tcPr>
            <w:tcW w:w="1133" w:type="dxa"/>
            <w:tcBorders>
              <w:top w:val="single" w:sz="2" w:space="0" w:color="auto"/>
              <w:left w:val="nil"/>
              <w:bottom w:val="single" w:sz="8" w:space="0" w:color="auto"/>
              <w:right w:val="single" w:sz="12" w:space="0" w:color="auto"/>
            </w:tcBorders>
          </w:tcPr>
          <w:p w14:paraId="633BE300" w14:textId="77777777" w:rsidR="00AF5920" w:rsidRPr="002D1E29" w:rsidRDefault="00AF5920" w:rsidP="00ED72C3">
            <w:pPr>
              <w:keepNext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33</w:t>
            </w:r>
          </w:p>
        </w:tc>
      </w:tr>
      <w:tr w:rsidR="00AF5920" w:rsidRPr="002D1E29" w14:paraId="4DEBBDFC" w14:textId="77777777" w:rsidTr="00ED72C3">
        <w:trPr>
          <w:trHeight w:val="261"/>
        </w:trPr>
        <w:tc>
          <w:tcPr>
            <w:tcW w:w="267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570B7E5C" w14:textId="77777777" w:rsidR="00AF5920" w:rsidRPr="002D1E29" w:rsidRDefault="00AF5920" w:rsidP="00ED72C3">
            <w:pPr>
              <w:keepNext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rteriosclerosis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EFB7180" w14:textId="77777777" w:rsidR="00AF5920" w:rsidRPr="002D1E29" w:rsidRDefault="00AF5920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F3E32C9" w14:textId="77777777" w:rsidR="00AF5920" w:rsidRPr="002D1E29" w:rsidRDefault="00AF5920" w:rsidP="00ED72C3">
            <w:pPr>
              <w:keepNext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502F2974" w14:textId="77777777" w:rsidR="00AF5920" w:rsidRPr="002D1E29" w:rsidRDefault="00AF5920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3C561837" w14:textId="77777777" w:rsidR="00AF5920" w:rsidRPr="002D1E29" w:rsidRDefault="00AF5920" w:rsidP="00ED72C3">
            <w:pPr>
              <w:keepNext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AF5920" w:rsidRPr="002D1E29" w14:paraId="260323B7" w14:textId="77777777" w:rsidTr="00ED72C3">
        <w:trPr>
          <w:trHeight w:val="261"/>
        </w:trPr>
        <w:tc>
          <w:tcPr>
            <w:tcW w:w="267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hideMark/>
          </w:tcPr>
          <w:p w14:paraId="67E45BBD" w14:textId="77777777" w:rsidR="00AF5920" w:rsidRPr="002D1E29" w:rsidRDefault="00AF5920" w:rsidP="00ED72C3">
            <w:pPr>
              <w:keepNext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grade 0</w:t>
            </w:r>
          </w:p>
          <w:p w14:paraId="3EA050C7" w14:textId="77777777" w:rsidR="00AF5920" w:rsidRPr="002D1E29" w:rsidRDefault="00AF5920" w:rsidP="00ED72C3">
            <w:pPr>
              <w:keepNext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grade 1</w:t>
            </w:r>
          </w:p>
          <w:p w14:paraId="2747CA72" w14:textId="77777777" w:rsidR="00AF5920" w:rsidRPr="002D1E29" w:rsidRDefault="00AF5920" w:rsidP="00ED72C3">
            <w:pPr>
              <w:keepNext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grades 2+3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E3D53" w14:textId="77777777" w:rsidR="00AF5920" w:rsidRPr="002D1E29" w:rsidRDefault="00AF5920" w:rsidP="00ED72C3">
            <w:pPr>
              <w:keepNext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ference</w:t>
            </w:r>
          </w:p>
          <w:p w14:paraId="70F35EAF" w14:textId="77777777" w:rsidR="00AF5920" w:rsidRPr="002D1E29" w:rsidRDefault="00AF5920" w:rsidP="00ED72C3">
            <w:pPr>
              <w:keepNext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3 (0.09 - 2.06)</w:t>
            </w:r>
          </w:p>
          <w:p w14:paraId="43844EFE" w14:textId="77777777" w:rsidR="00AF5920" w:rsidRPr="002D1E29" w:rsidRDefault="00AF5920" w:rsidP="00ED72C3">
            <w:pPr>
              <w:keepNext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22 (0.83 - 5.97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45D74402" w14:textId="77777777" w:rsidR="00AF5920" w:rsidRPr="002D1E29" w:rsidRDefault="00AF5920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E58E37B" w14:textId="77777777" w:rsidR="00AF5920" w:rsidRPr="002D1E29" w:rsidRDefault="00AF5920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0.290</w:t>
            </w:r>
          </w:p>
          <w:p w14:paraId="631BCEF5" w14:textId="77777777" w:rsidR="00AF5920" w:rsidRPr="002D1E29" w:rsidRDefault="00AF5920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0.113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CDF6EC9" w14:textId="77777777" w:rsidR="00AF5920" w:rsidRPr="002D1E29" w:rsidRDefault="00AF5920" w:rsidP="00ED72C3">
            <w:pPr>
              <w:keepNext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ference</w:t>
            </w:r>
          </w:p>
          <w:p w14:paraId="62A9F06E" w14:textId="77777777" w:rsidR="00AF5920" w:rsidRPr="002D1E29" w:rsidRDefault="00AF5920" w:rsidP="00ED72C3">
            <w:pPr>
              <w:keepNext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0 (0.34 - 1.88)</w:t>
            </w:r>
          </w:p>
          <w:p w14:paraId="2C799CE1" w14:textId="77777777" w:rsidR="00AF5920" w:rsidRPr="002D1E29" w:rsidRDefault="00AF5920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10 (1.03 - 4.25)</w:t>
            </w:r>
          </w:p>
        </w:tc>
        <w:tc>
          <w:tcPr>
            <w:tcW w:w="1133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</w:tcPr>
          <w:p w14:paraId="50843350" w14:textId="77777777" w:rsidR="00AF5920" w:rsidRPr="002D1E29" w:rsidRDefault="00AF5920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AB15A27" w14:textId="77777777" w:rsidR="00AF5920" w:rsidRPr="002D1E29" w:rsidRDefault="00AF5920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0.607</w:t>
            </w:r>
          </w:p>
          <w:p w14:paraId="00DC7F0F" w14:textId="77777777" w:rsidR="00AF5920" w:rsidRPr="002D1E29" w:rsidRDefault="00AF5920" w:rsidP="00ED72C3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b/>
                <w:sz w:val="20"/>
                <w:szCs w:val="20"/>
                <w:lang w:val="en-US"/>
              </w:rPr>
              <w:t>0.040</w:t>
            </w:r>
          </w:p>
        </w:tc>
      </w:tr>
      <w:tr w:rsidR="00AF5920" w:rsidRPr="002D1E29" w14:paraId="5613240D" w14:textId="77777777" w:rsidTr="00ED72C3">
        <w:trPr>
          <w:trHeight w:val="261"/>
        </w:trPr>
        <w:tc>
          <w:tcPr>
            <w:tcW w:w="267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617DDEF9" w14:textId="77777777" w:rsidR="00AF5920" w:rsidRPr="002D1E29" w:rsidRDefault="00AF5920" w:rsidP="00ED72C3">
            <w:pPr>
              <w:keepNext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b/>
                <w:sz w:val="20"/>
                <w:szCs w:val="20"/>
                <w:lang w:val="en-US"/>
              </w:rPr>
              <w:t>ATN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4DFE457" w14:textId="77777777" w:rsidR="00AF5920" w:rsidRPr="002D1E29" w:rsidRDefault="00AF5920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0C47B2BA" w14:textId="77777777" w:rsidR="00AF5920" w:rsidRPr="002D1E29" w:rsidRDefault="00AF5920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35A04A3C" w14:textId="77777777" w:rsidR="00AF5920" w:rsidRPr="002D1E29" w:rsidRDefault="00AF5920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614CB045" w14:textId="77777777" w:rsidR="00AF5920" w:rsidRPr="002D1E29" w:rsidRDefault="00AF5920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5920" w:rsidRPr="002D1E29" w14:paraId="3934D5F0" w14:textId="77777777" w:rsidTr="00ED72C3">
        <w:trPr>
          <w:trHeight w:val="261"/>
        </w:trPr>
        <w:tc>
          <w:tcPr>
            <w:tcW w:w="2679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375AF086" w14:textId="77777777" w:rsidR="00AF5920" w:rsidRPr="002D1E29" w:rsidRDefault="00AF5920" w:rsidP="00ED72C3">
            <w:pPr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0-50%</w:t>
            </w:r>
          </w:p>
          <w:p w14:paraId="36CA0A70" w14:textId="77777777" w:rsidR="00AF5920" w:rsidRPr="002D1E29" w:rsidRDefault="00AF5920" w:rsidP="00ED72C3">
            <w:pPr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51-75%</w:t>
            </w:r>
          </w:p>
          <w:p w14:paraId="7FFF48A5" w14:textId="77777777" w:rsidR="00AF5920" w:rsidRPr="002D1E29" w:rsidRDefault="00AF5920" w:rsidP="00ED72C3">
            <w:pPr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76-100%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F92D999" w14:textId="77777777" w:rsidR="00AF5920" w:rsidRPr="002D1E29" w:rsidRDefault="00AF5920" w:rsidP="00ED72C3">
            <w:pPr>
              <w:keepNext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ference</w:t>
            </w:r>
          </w:p>
          <w:p w14:paraId="3FB2C5EF" w14:textId="77777777" w:rsidR="00AF5920" w:rsidRPr="002D1E29" w:rsidRDefault="00AF5920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1.75 (0.29 - 10.45)</w:t>
            </w:r>
          </w:p>
          <w:p w14:paraId="48602556" w14:textId="77777777" w:rsidR="00AF5920" w:rsidRPr="002D1E29" w:rsidRDefault="00AF5920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3.94 (0.91 - 17.14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2B8520F8" w14:textId="77777777" w:rsidR="00AF5920" w:rsidRPr="002D1E29" w:rsidRDefault="00AF5920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D4EA3EF" w14:textId="77777777" w:rsidR="00AF5920" w:rsidRPr="002D1E29" w:rsidRDefault="00AF5920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0.542</w:t>
            </w:r>
          </w:p>
          <w:p w14:paraId="3CF3D97F" w14:textId="77777777" w:rsidR="00AF5920" w:rsidRPr="002D1E29" w:rsidRDefault="00AF5920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0.068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71EBB686" w14:textId="77777777" w:rsidR="00AF5920" w:rsidRPr="002D1E29" w:rsidRDefault="00AF5920" w:rsidP="00ED72C3">
            <w:pPr>
              <w:keepNext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ference</w:t>
            </w:r>
          </w:p>
          <w:p w14:paraId="7AC62744" w14:textId="77777777" w:rsidR="00AF5920" w:rsidRPr="002D1E29" w:rsidRDefault="00AF5920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1.19 (0.47 - 3.00)</w:t>
            </w:r>
          </w:p>
          <w:p w14:paraId="1EDD4DD2" w14:textId="77777777" w:rsidR="00AF5920" w:rsidRPr="002D1E29" w:rsidRDefault="00AF5920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1.57 (0.74 - 3.32)</w:t>
            </w:r>
          </w:p>
        </w:tc>
        <w:tc>
          <w:tcPr>
            <w:tcW w:w="1133" w:type="dxa"/>
            <w:tcBorders>
              <w:top w:val="single" w:sz="8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2AFF3D58" w14:textId="77777777" w:rsidR="00AF5920" w:rsidRPr="002D1E29" w:rsidRDefault="00AF5920" w:rsidP="00ED72C3">
            <w:pPr>
              <w:keepNext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14:paraId="1CE11A75" w14:textId="77777777" w:rsidR="00AF5920" w:rsidRPr="002D1E29" w:rsidRDefault="00AF5920" w:rsidP="00ED72C3">
            <w:pPr>
              <w:keepNext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bCs/>
                <w:sz w:val="20"/>
                <w:szCs w:val="20"/>
                <w:lang w:val="en-US"/>
              </w:rPr>
              <w:t>0.715</w:t>
            </w:r>
          </w:p>
          <w:p w14:paraId="02C0CAE8" w14:textId="77777777" w:rsidR="00AF5920" w:rsidRPr="002D1E29" w:rsidRDefault="00AF5920" w:rsidP="00ED72C3">
            <w:pPr>
              <w:keepNext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bCs/>
                <w:sz w:val="20"/>
                <w:szCs w:val="20"/>
                <w:lang w:val="en-US"/>
              </w:rPr>
              <w:t>0.238</w:t>
            </w:r>
          </w:p>
        </w:tc>
      </w:tr>
    </w:tbl>
    <w:p w14:paraId="2A900F82" w14:textId="77777777" w:rsidR="007E0040" w:rsidRPr="002D1E29" w:rsidRDefault="007E0040" w:rsidP="007E0040">
      <w:pPr>
        <w:spacing w:line="312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7D388D7" w14:textId="77777777" w:rsidR="007E0040" w:rsidRPr="002D1E29" w:rsidRDefault="007E0040" w:rsidP="007E0040">
      <w:pPr>
        <w:spacing w:line="312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4965470" w14:textId="77777777" w:rsidR="007E0040" w:rsidRPr="002D1E29" w:rsidRDefault="007E0040" w:rsidP="007E0040">
      <w:pPr>
        <w:spacing w:line="312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F567209" w14:textId="77777777" w:rsidR="007E0040" w:rsidRPr="002D1E29" w:rsidRDefault="007E0040" w:rsidP="007E0040">
      <w:pPr>
        <w:spacing w:line="312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BDB4610" w14:textId="77777777" w:rsidR="007E0040" w:rsidRPr="002D1E29" w:rsidRDefault="007E0040" w:rsidP="007E0040">
      <w:pPr>
        <w:spacing w:line="312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26066EB4" w14:textId="77777777" w:rsidR="007E0040" w:rsidRPr="002D1E29" w:rsidRDefault="007E0040" w:rsidP="007E0040">
      <w:pPr>
        <w:spacing w:line="312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707D6C7" w14:textId="77777777" w:rsidR="007E0040" w:rsidRPr="002D1E29" w:rsidRDefault="007E0040" w:rsidP="007E0040">
      <w:pPr>
        <w:spacing w:line="312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D746581" w14:textId="77777777" w:rsidR="00525C8F" w:rsidRPr="002D1E29" w:rsidRDefault="00525C8F" w:rsidP="007E0040">
      <w:pPr>
        <w:spacing w:line="312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  <w:sectPr w:rsidR="00525C8F" w:rsidRPr="002D1E29" w:rsidSect="002D1E29">
          <w:type w:val="continuous"/>
          <w:pgSz w:w="11906" w:h="16838"/>
          <w:pgMar w:top="1134" w:right="1417" w:bottom="1417" w:left="1417" w:header="708" w:footer="708" w:gutter="0"/>
          <w:cols w:space="708"/>
          <w:docGrid w:linePitch="360"/>
        </w:sectPr>
      </w:pPr>
    </w:p>
    <w:bookmarkEnd w:id="0"/>
    <w:p w14:paraId="03EEA617" w14:textId="5C26F7C2" w:rsidR="00083AF2" w:rsidRPr="002D1E29" w:rsidRDefault="00083AF2" w:rsidP="00083AF2">
      <w:pPr>
        <w:spacing w:line="312" w:lineRule="auto"/>
        <w:jc w:val="both"/>
        <w:rPr>
          <w:rFonts w:ascii="Arial" w:hAnsi="Arial" w:cs="Arial"/>
          <w:i/>
          <w:iCs/>
          <w:kern w:val="0"/>
          <w:sz w:val="24"/>
          <w:szCs w:val="20"/>
          <w:lang w:val="en-US"/>
          <w14:ligatures w14:val="none"/>
        </w:rPr>
      </w:pPr>
      <w:r w:rsidRPr="002D1E29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Supplemental table 2. </w:t>
      </w:r>
      <w:r w:rsidRPr="002D1E29">
        <w:rPr>
          <w:rFonts w:ascii="Arial" w:hAnsi="Arial" w:cs="Arial"/>
          <w:bCs/>
          <w:sz w:val="24"/>
          <w:szCs w:val="24"/>
          <w:lang w:val="en-US"/>
        </w:rPr>
        <w:t xml:space="preserve">Multivariable </w:t>
      </w:r>
      <w:r w:rsidRPr="002D1E29">
        <w:rPr>
          <w:rFonts w:ascii="Arial" w:hAnsi="Arial" w:cs="Arial"/>
          <w:bCs/>
          <w:i/>
          <w:iCs/>
          <w:sz w:val="24"/>
          <w:szCs w:val="24"/>
          <w:lang w:val="en-US"/>
        </w:rPr>
        <w:t xml:space="preserve">Cox-regression model for </w:t>
      </w:r>
      <w:r w:rsidRPr="002D1E29">
        <w:rPr>
          <w:rFonts w:ascii="Arial" w:hAnsi="Arial" w:cs="Arial"/>
          <w:i/>
          <w:iCs/>
          <w:kern w:val="0"/>
          <w:sz w:val="24"/>
          <w:szCs w:val="20"/>
          <w:lang w:val="en-US"/>
          <w14:ligatures w14:val="none"/>
        </w:rPr>
        <w:t xml:space="preserve">one-year and total-observation time for death censored graft survival with hazard ratios </w:t>
      </w:r>
      <w:r w:rsidRPr="002D1E29">
        <w:rPr>
          <w:rFonts w:ascii="Arial" w:hAnsi="Arial" w:cs="Arial"/>
          <w:bCs/>
          <w:i/>
          <w:iCs/>
          <w:sz w:val="24"/>
          <w:szCs w:val="24"/>
          <w:lang w:val="en-US"/>
        </w:rPr>
        <w:t>(HR) and 95% confidence intervals (CI) including prognostic factors for reduced graft survival.</w:t>
      </w:r>
      <w:r w:rsidRPr="002D1E29">
        <w:rPr>
          <w:rFonts w:ascii="Arial" w:hAnsi="Arial" w:cs="Arial"/>
          <w:i/>
          <w:iCs/>
          <w:kern w:val="0"/>
          <w:sz w:val="24"/>
          <w:szCs w:val="20"/>
          <w:lang w:val="en-US"/>
          <w14:ligatures w14:val="none"/>
        </w:rPr>
        <w:t xml:space="preserve"> IF/TA: Interstitial fibrosis and tubular atrophy; HLA: Human leukocyte antigen; PRA: panel-reactive antibody.</w:t>
      </w:r>
    </w:p>
    <w:p w14:paraId="77848B9D" w14:textId="77777777" w:rsidR="00083AF2" w:rsidRPr="002D1E29" w:rsidRDefault="00083AF2" w:rsidP="00083AF2">
      <w:pPr>
        <w:spacing w:line="312" w:lineRule="auto"/>
        <w:jc w:val="both"/>
        <w:rPr>
          <w:rFonts w:ascii="Arial" w:hAnsi="Arial" w:cs="Arial"/>
          <w:i/>
          <w:iCs/>
          <w:kern w:val="0"/>
          <w:sz w:val="24"/>
          <w:szCs w:val="20"/>
          <w:lang w:val="en-US"/>
          <w14:ligatures w14:val="none"/>
        </w:rPr>
      </w:pPr>
    </w:p>
    <w:tbl>
      <w:tblPr>
        <w:tblStyle w:val="Tabellenraster2"/>
        <w:tblW w:w="14586" w:type="dxa"/>
        <w:tblLayout w:type="fixed"/>
        <w:tblLook w:val="04A0" w:firstRow="1" w:lastRow="0" w:firstColumn="1" w:lastColumn="0" w:noHBand="0" w:noVBand="1"/>
      </w:tblPr>
      <w:tblGrid>
        <w:gridCol w:w="1261"/>
        <w:gridCol w:w="1559"/>
        <w:gridCol w:w="993"/>
        <w:gridCol w:w="1701"/>
        <w:gridCol w:w="992"/>
        <w:gridCol w:w="1701"/>
        <w:gridCol w:w="992"/>
        <w:gridCol w:w="1658"/>
        <w:gridCol w:w="992"/>
        <w:gridCol w:w="1603"/>
        <w:gridCol w:w="1134"/>
      </w:tblGrid>
      <w:tr w:rsidR="00083AF2" w:rsidRPr="002D1E29" w14:paraId="2675FF1D" w14:textId="77777777" w:rsidTr="00ED72C3">
        <w:trPr>
          <w:trHeight w:val="229"/>
        </w:trPr>
        <w:tc>
          <w:tcPr>
            <w:tcW w:w="126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780EB1AF" w14:textId="77777777" w:rsidR="00083AF2" w:rsidRPr="002D1E29" w:rsidRDefault="00083AF2" w:rsidP="00ED72C3">
            <w:pPr>
              <w:keepNext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66C37C96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 year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</w:tcPr>
          <w:p w14:paraId="748F63A0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 year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3BEDE8DC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ax. follow-up</w:t>
            </w:r>
          </w:p>
        </w:tc>
        <w:tc>
          <w:tcPr>
            <w:tcW w:w="2650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310B23F4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ax. follow-up</w:t>
            </w:r>
          </w:p>
        </w:tc>
        <w:tc>
          <w:tcPr>
            <w:tcW w:w="2737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136F0DED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ax. follow-up</w:t>
            </w:r>
          </w:p>
        </w:tc>
      </w:tr>
      <w:tr w:rsidR="00083AF2" w:rsidRPr="002D1E29" w14:paraId="1D3B518D" w14:textId="77777777" w:rsidTr="00ED72C3">
        <w:trPr>
          <w:trHeight w:val="229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17C8AFFD" w14:textId="77777777" w:rsidR="00083AF2" w:rsidRPr="002D1E29" w:rsidRDefault="00083AF2" w:rsidP="00ED72C3">
            <w:pPr>
              <w:keepNext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2552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9143616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model 1 </w:t>
            </w:r>
          </w:p>
        </w:tc>
        <w:tc>
          <w:tcPr>
            <w:tcW w:w="2693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676B8DCE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2693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42C114C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2650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9A054F2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273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26E79491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odel 3</w:t>
            </w:r>
          </w:p>
        </w:tc>
      </w:tr>
      <w:tr w:rsidR="00083AF2" w:rsidRPr="002D1E29" w14:paraId="2306C417" w14:textId="77777777" w:rsidTr="00ED72C3">
        <w:trPr>
          <w:trHeight w:val="229"/>
        </w:trPr>
        <w:tc>
          <w:tcPr>
            <w:tcW w:w="126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07B43DA8" w14:textId="77777777" w:rsidR="00083AF2" w:rsidRPr="002D1E29" w:rsidRDefault="00083AF2" w:rsidP="00ED72C3">
            <w:pPr>
              <w:keepNext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28AE08AF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378FF352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8767126" w14:textId="77777777" w:rsidR="00083AF2" w:rsidRPr="002D1E29" w:rsidRDefault="00083AF2" w:rsidP="00ED72C3">
            <w:pPr>
              <w:keepNext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62DF88E8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34941EC6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316D5A63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658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4B31543E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3E79A4EB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603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BB88F68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52625FEC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083AF2" w:rsidRPr="002D1E29" w14:paraId="41BC4132" w14:textId="77777777" w:rsidTr="00ED72C3">
        <w:trPr>
          <w:trHeight w:val="229"/>
        </w:trPr>
        <w:tc>
          <w:tcPr>
            <w:tcW w:w="126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D9D9D9" w:themeFill="background1" w:themeFillShade="D9"/>
          </w:tcPr>
          <w:p w14:paraId="559D7AA6" w14:textId="77777777" w:rsidR="00083AF2" w:rsidRPr="002D1E29" w:rsidRDefault="00083AF2" w:rsidP="00ED72C3">
            <w:pPr>
              <w:keepNext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IF/TA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15771969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1.04</w:t>
            </w:r>
          </w:p>
          <w:p w14:paraId="1516823A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(0.99 - 1.10)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noWrap/>
          </w:tcPr>
          <w:p w14:paraId="1B8E9D93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0.093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493FD436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1.04</w:t>
            </w:r>
          </w:p>
          <w:p w14:paraId="30BD0438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(0.99</w:t>
            </w:r>
            <w:r w:rsidRPr="002D1E2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1.09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noWrap/>
          </w:tcPr>
          <w:p w14:paraId="5E57A1B2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0.146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62E32332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1.04</w:t>
            </w:r>
          </w:p>
          <w:p w14:paraId="3ECA26D5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(1.01</w:t>
            </w:r>
            <w:r w:rsidRPr="002D1E2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1.08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</w:tcPr>
          <w:p w14:paraId="6C4081E8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b/>
                <w:sz w:val="20"/>
                <w:szCs w:val="20"/>
                <w:lang w:val="en-US"/>
              </w:rPr>
              <w:t>0.025</w:t>
            </w:r>
          </w:p>
        </w:tc>
        <w:tc>
          <w:tcPr>
            <w:tcW w:w="1658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01C49AE5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1.04</w:t>
            </w:r>
          </w:p>
          <w:p w14:paraId="6E76EF2C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(1.01</w:t>
            </w:r>
            <w:r w:rsidRPr="002D1E2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1.07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</w:tcPr>
          <w:p w14:paraId="63C25CBA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b/>
                <w:sz w:val="20"/>
                <w:szCs w:val="20"/>
                <w:lang w:val="en-US"/>
              </w:rPr>
              <w:t>0.026</w:t>
            </w:r>
          </w:p>
        </w:tc>
        <w:tc>
          <w:tcPr>
            <w:tcW w:w="1603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326C3226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1.05</w:t>
            </w:r>
          </w:p>
          <w:p w14:paraId="7BCCA8D4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(1.01</w:t>
            </w:r>
            <w:r w:rsidRPr="002D1E2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1.08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</w:tcPr>
          <w:p w14:paraId="7575C2BA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b/>
                <w:sz w:val="20"/>
                <w:szCs w:val="20"/>
                <w:lang w:val="en-US"/>
              </w:rPr>
              <w:t>0.012</w:t>
            </w:r>
          </w:p>
        </w:tc>
      </w:tr>
      <w:tr w:rsidR="00083AF2" w:rsidRPr="002D1E29" w14:paraId="6AA173B8" w14:textId="77777777" w:rsidTr="00ED72C3">
        <w:trPr>
          <w:trHeight w:val="229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E1DFD18" w14:textId="77777777" w:rsidR="00083AF2" w:rsidRPr="002D1E29" w:rsidRDefault="00083AF2" w:rsidP="00ED72C3">
            <w:pPr>
              <w:keepNext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ECD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F836B12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3.47</w:t>
            </w:r>
          </w:p>
          <w:p w14:paraId="3FAF5400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(1.11</w:t>
            </w:r>
            <w:r w:rsidRPr="002D1E2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10.8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</w:tcPr>
          <w:p w14:paraId="44366243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b/>
                <w:sz w:val="20"/>
                <w:szCs w:val="20"/>
                <w:lang w:val="en-US"/>
              </w:rPr>
              <w:t>0.032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</w:tcPr>
          <w:p w14:paraId="75646B25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3.44</w:t>
            </w:r>
          </w:p>
          <w:p w14:paraId="286F5D3C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(1.03</w:t>
            </w:r>
            <w:r w:rsidRPr="002D1E2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11.5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</w:tcPr>
          <w:p w14:paraId="535884C3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b/>
                <w:sz w:val="20"/>
                <w:szCs w:val="20"/>
                <w:lang w:val="en-US"/>
              </w:rPr>
              <w:t>0.045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5EA0F00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2.75</w:t>
            </w:r>
          </w:p>
          <w:p w14:paraId="7F4E2486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(1.41</w:t>
            </w:r>
            <w:r w:rsidRPr="002D1E2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5.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3DC2B5A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b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65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0781381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2.92</w:t>
            </w:r>
          </w:p>
          <w:p w14:paraId="799126C8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(1.47</w:t>
            </w:r>
            <w:r w:rsidRPr="002D1E2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5.7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089CE93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b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60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</w:tcPr>
          <w:p w14:paraId="51C6CA6C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3.02</w:t>
            </w:r>
          </w:p>
          <w:p w14:paraId="52507616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(1.61</w:t>
            </w:r>
            <w:r w:rsidRPr="002D1E2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5.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3CF168F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083AF2" w:rsidRPr="002D1E29" w14:paraId="45B6AF63" w14:textId="77777777" w:rsidTr="00ED72C3">
        <w:trPr>
          <w:trHeight w:val="229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D9D9D9" w:themeFill="background1" w:themeFillShade="D9"/>
          </w:tcPr>
          <w:p w14:paraId="4EE138C7" w14:textId="77777777" w:rsidR="00083AF2" w:rsidRPr="002D1E29" w:rsidRDefault="00083AF2" w:rsidP="00ED72C3">
            <w:pPr>
              <w:keepNext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Number HLA-miss matches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314C0974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1.76</w:t>
            </w:r>
          </w:p>
          <w:p w14:paraId="4D1374D7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(1.16</w:t>
            </w:r>
            <w:r w:rsidRPr="002D1E2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2.6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noWrap/>
          </w:tcPr>
          <w:p w14:paraId="7E7643CE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b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A141EAA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noWrap/>
          </w:tcPr>
          <w:p w14:paraId="10E917BC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59402EB5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1.29</w:t>
            </w:r>
          </w:p>
          <w:p w14:paraId="0E4CC46D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(1.01</w:t>
            </w:r>
            <w:r w:rsidRPr="002D1E2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1.6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</w:tcPr>
          <w:p w14:paraId="321847F0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b/>
                <w:sz w:val="20"/>
                <w:szCs w:val="20"/>
                <w:lang w:val="en-US"/>
              </w:rPr>
              <w:t>0.042</w:t>
            </w:r>
          </w:p>
        </w:tc>
        <w:tc>
          <w:tcPr>
            <w:tcW w:w="165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688CA0D2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</w:tcPr>
          <w:p w14:paraId="760281EF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0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93FB25F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1.27</w:t>
            </w:r>
          </w:p>
          <w:p w14:paraId="7BAACCC9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(1.00 - 1.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</w:tcPr>
          <w:p w14:paraId="627F38E6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b/>
                <w:sz w:val="20"/>
                <w:szCs w:val="20"/>
                <w:lang w:val="en-US"/>
              </w:rPr>
              <w:t>0.049</w:t>
            </w:r>
          </w:p>
        </w:tc>
      </w:tr>
      <w:tr w:rsidR="00083AF2" w:rsidRPr="002D1E29" w14:paraId="6D25517B" w14:textId="77777777" w:rsidTr="00ED72C3">
        <w:trPr>
          <w:trHeight w:val="229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C734F05" w14:textId="77777777" w:rsidR="00083AF2" w:rsidRPr="002D1E29" w:rsidRDefault="00083AF2" w:rsidP="00ED72C3">
            <w:pPr>
              <w:keepNext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PRA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EAB356E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</w:tcPr>
          <w:p w14:paraId="492D82CB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</w:tcPr>
          <w:p w14:paraId="71FF8AAC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</w:tcPr>
          <w:p w14:paraId="7377DC05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840AF9D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49E075B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5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D8D086B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688F353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0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</w:tcPr>
          <w:p w14:paraId="6EEB73C4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1.02</w:t>
            </w:r>
          </w:p>
          <w:p w14:paraId="59C52462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(1.01</w:t>
            </w:r>
            <w:r w:rsidRPr="002D1E2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1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B1198F1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083AF2" w:rsidRPr="002D1E29" w14:paraId="0C34E6CC" w14:textId="77777777" w:rsidTr="00ED72C3">
        <w:trPr>
          <w:trHeight w:val="229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D9D9D9" w:themeFill="background1" w:themeFillShade="D9"/>
          </w:tcPr>
          <w:p w14:paraId="4BB3C64E" w14:textId="77777777" w:rsidR="00083AF2" w:rsidRPr="002D1E29" w:rsidRDefault="00083AF2" w:rsidP="00ED72C3">
            <w:pPr>
              <w:keepNext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Recipient age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4ACB8A75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noWrap/>
          </w:tcPr>
          <w:p w14:paraId="7D8B8876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CFF0E86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1.03</w:t>
            </w:r>
          </w:p>
          <w:p w14:paraId="0FDD2E08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(0.98</w:t>
            </w:r>
            <w:r w:rsidRPr="002D1E2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1.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noWrap/>
          </w:tcPr>
          <w:p w14:paraId="333BAC6B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0.247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1352519A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</w:tcPr>
          <w:p w14:paraId="5811346B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5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2714E4E8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1.01</w:t>
            </w:r>
          </w:p>
          <w:p w14:paraId="679E71AB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(0.98 - 1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</w:tcPr>
          <w:p w14:paraId="447BA1B6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0.649</w:t>
            </w:r>
          </w:p>
        </w:tc>
        <w:tc>
          <w:tcPr>
            <w:tcW w:w="160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5F78EDE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</w:tcPr>
          <w:p w14:paraId="1530CCFE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083AF2" w:rsidRPr="002D1E29" w14:paraId="6D5967EC" w14:textId="77777777" w:rsidTr="00ED72C3">
        <w:trPr>
          <w:trHeight w:val="229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486CE43" w14:textId="77777777" w:rsidR="00083AF2" w:rsidRPr="002D1E29" w:rsidRDefault="00083AF2" w:rsidP="00ED72C3">
            <w:pPr>
              <w:keepNext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h.o</w:t>
            </w:r>
            <w:proofErr w:type="spellEnd"/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. diabetes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22A3DC59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1.87</w:t>
            </w:r>
          </w:p>
          <w:p w14:paraId="03490D6A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(0.65</w:t>
            </w:r>
            <w:r w:rsidRPr="002D1E2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5.4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</w:tcPr>
          <w:p w14:paraId="24944F23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1E29">
              <w:rPr>
                <w:rFonts w:ascii="Arial" w:hAnsi="Arial" w:cs="Arial"/>
                <w:sz w:val="20"/>
                <w:szCs w:val="20"/>
              </w:rPr>
              <w:t>0.246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</w:tcPr>
          <w:p w14:paraId="68ACAAF6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2.11</w:t>
            </w:r>
          </w:p>
          <w:p w14:paraId="43278785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(0.74</w:t>
            </w:r>
            <w:r w:rsidRPr="002D1E2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6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</w:tcPr>
          <w:p w14:paraId="5E86BF39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0.163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262D99A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2.88</w:t>
            </w:r>
          </w:p>
          <w:p w14:paraId="5542D85D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(1.42</w:t>
            </w:r>
            <w:r w:rsidRPr="002D1E2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5.8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0734586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b/>
                <w:sz w:val="20"/>
                <w:szCs w:val="20"/>
              </w:rPr>
              <w:t>0.003</w:t>
            </w:r>
          </w:p>
        </w:tc>
        <w:tc>
          <w:tcPr>
            <w:tcW w:w="165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13EE212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2.84</w:t>
            </w:r>
          </w:p>
          <w:p w14:paraId="4473B5D1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(1.41</w:t>
            </w:r>
            <w:r w:rsidRPr="002D1E2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5.7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612D9BC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b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60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</w:tcPr>
          <w:p w14:paraId="3C37CDB9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43DC1689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083AF2" w:rsidRPr="002D1E29" w14:paraId="759C74EC" w14:textId="77777777" w:rsidTr="00ED72C3">
        <w:trPr>
          <w:trHeight w:val="229"/>
        </w:trPr>
        <w:tc>
          <w:tcPr>
            <w:tcW w:w="126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D9D9D9" w:themeFill="background1" w:themeFillShade="D9"/>
          </w:tcPr>
          <w:p w14:paraId="19F4C6FE" w14:textId="77777777" w:rsidR="00083AF2" w:rsidRPr="002D1E29" w:rsidRDefault="00083AF2" w:rsidP="00ED72C3">
            <w:pPr>
              <w:keepNext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Glomerulo</w:t>
            </w:r>
            <w:proofErr w:type="spellEnd"/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5E82B44C" w14:textId="77777777" w:rsidR="00083AF2" w:rsidRPr="002D1E29" w:rsidRDefault="00083AF2" w:rsidP="00ED72C3">
            <w:pPr>
              <w:keepNext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sclerosis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574BA006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1.015</w:t>
            </w:r>
          </w:p>
          <w:p w14:paraId="0B46ECE9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(0.99</w:t>
            </w:r>
            <w:r w:rsidRPr="002D1E2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1.04)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noWrap/>
          </w:tcPr>
          <w:p w14:paraId="3AFB5B3F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0.264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7E846FE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1.01</w:t>
            </w:r>
          </w:p>
          <w:p w14:paraId="04F86694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(0.99</w:t>
            </w:r>
            <w:r w:rsidRPr="002D1E2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1.04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noWrap/>
          </w:tcPr>
          <w:p w14:paraId="4883E93F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0.343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0797F98C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1.01</w:t>
            </w:r>
          </w:p>
          <w:p w14:paraId="6C4D134C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(0.99</w:t>
            </w:r>
            <w:r w:rsidRPr="002D1E2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1.02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</w:tcPr>
          <w:p w14:paraId="63EA4797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0.115</w:t>
            </w:r>
          </w:p>
        </w:tc>
        <w:tc>
          <w:tcPr>
            <w:tcW w:w="1658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2DC944CC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1.01</w:t>
            </w:r>
          </w:p>
          <w:p w14:paraId="1D6110E4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(0.99</w:t>
            </w:r>
            <w:r w:rsidRPr="002D1E2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1.02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</w:tcPr>
          <w:p w14:paraId="2FD1B8F2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0.469</w:t>
            </w:r>
          </w:p>
        </w:tc>
        <w:tc>
          <w:tcPr>
            <w:tcW w:w="1603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BB0E5A5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1.01</w:t>
            </w:r>
          </w:p>
          <w:p w14:paraId="6C66BA96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(1.00</w:t>
            </w:r>
            <w:r w:rsidRPr="002D1E2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1.03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</w:tcPr>
          <w:p w14:paraId="3C110FEB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0.115</w:t>
            </w:r>
          </w:p>
        </w:tc>
      </w:tr>
      <w:tr w:rsidR="00083AF2" w:rsidRPr="002D1E29" w14:paraId="1FA1013D" w14:textId="77777777" w:rsidTr="00ED72C3">
        <w:trPr>
          <w:trHeight w:val="229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E3E77AD" w14:textId="77777777" w:rsidR="00083AF2" w:rsidRPr="002D1E29" w:rsidRDefault="00083AF2" w:rsidP="00ED72C3">
            <w:pPr>
              <w:keepNext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ECD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D81D7BB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3.51</w:t>
            </w:r>
          </w:p>
          <w:p w14:paraId="493DD708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(1.12</w:t>
            </w:r>
            <w:r w:rsidRPr="002D1E2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10.9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</w:tcPr>
          <w:p w14:paraId="646F2D4A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b/>
                <w:sz w:val="20"/>
                <w:szCs w:val="20"/>
                <w:lang w:val="en-US"/>
              </w:rPr>
              <w:t>0.031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</w:tcPr>
          <w:p w14:paraId="1829527E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3.24</w:t>
            </w:r>
          </w:p>
          <w:p w14:paraId="044E60C0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(0.97</w:t>
            </w:r>
            <w:r w:rsidRPr="002D1E2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10.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</w:tcPr>
          <w:p w14:paraId="4DE26956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0.057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1EFDBF1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1.62</w:t>
            </w:r>
          </w:p>
          <w:p w14:paraId="69D55BE7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(1.34</w:t>
            </w:r>
            <w:r w:rsidRPr="002D1E2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5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933A555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b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65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D5A7464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2.65</w:t>
            </w:r>
          </w:p>
          <w:p w14:paraId="622FD0E1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(1.34</w:t>
            </w:r>
            <w:r w:rsidRPr="002D1E2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5.8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F6D3C8D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b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60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</w:tcPr>
          <w:p w14:paraId="7CB8CDE0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1.27</w:t>
            </w:r>
          </w:p>
          <w:p w14:paraId="58BF16B7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(1.00</w:t>
            </w:r>
            <w:r w:rsidRPr="002D1E2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1.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5D74C90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b/>
                <w:sz w:val="20"/>
                <w:szCs w:val="20"/>
                <w:lang w:val="en-US"/>
              </w:rPr>
              <w:t>0.001</w:t>
            </w:r>
          </w:p>
        </w:tc>
      </w:tr>
      <w:tr w:rsidR="00083AF2" w:rsidRPr="002D1E29" w14:paraId="26DF7998" w14:textId="77777777" w:rsidTr="00ED72C3">
        <w:trPr>
          <w:trHeight w:val="229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D9D9D9" w:themeFill="background1" w:themeFillShade="D9"/>
          </w:tcPr>
          <w:p w14:paraId="7EB93B3A" w14:textId="77777777" w:rsidR="00083AF2" w:rsidRPr="002D1E29" w:rsidRDefault="00083AF2" w:rsidP="00ED72C3">
            <w:pPr>
              <w:keepNext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Number HLA-miss matches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23221782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1.78</w:t>
            </w:r>
          </w:p>
          <w:p w14:paraId="6DEC9E61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(1.17</w:t>
            </w:r>
            <w:r w:rsidRPr="002D1E2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2.7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noWrap/>
          </w:tcPr>
          <w:p w14:paraId="2984EC5F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b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B6CB92C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noWrap/>
          </w:tcPr>
          <w:p w14:paraId="4508C3D2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7C4D2C6C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1.27</w:t>
            </w:r>
          </w:p>
          <w:p w14:paraId="37AE22F8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(1.00</w:t>
            </w:r>
            <w:r w:rsidRPr="002D1E2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1.6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</w:tcPr>
          <w:p w14:paraId="2E806820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0.051</w:t>
            </w:r>
          </w:p>
        </w:tc>
        <w:tc>
          <w:tcPr>
            <w:tcW w:w="165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0F2759E9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</w:tcPr>
          <w:p w14:paraId="73B101A7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0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89964D8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1.29</w:t>
            </w:r>
          </w:p>
          <w:p w14:paraId="5FBE9200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(1.0</w:t>
            </w:r>
            <w:r w:rsidRPr="002D1E2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1.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</w:tcPr>
          <w:p w14:paraId="2CF3FA8B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b/>
                <w:sz w:val="20"/>
                <w:szCs w:val="20"/>
                <w:lang w:val="en-US"/>
              </w:rPr>
              <w:t>0.042</w:t>
            </w:r>
          </w:p>
        </w:tc>
      </w:tr>
      <w:tr w:rsidR="00083AF2" w:rsidRPr="002D1E29" w14:paraId="43A9AD7C" w14:textId="77777777" w:rsidTr="00ED72C3">
        <w:trPr>
          <w:trHeight w:val="229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648808D" w14:textId="77777777" w:rsidR="00083AF2" w:rsidRPr="002D1E29" w:rsidRDefault="00083AF2" w:rsidP="00ED72C3">
            <w:pPr>
              <w:keepNext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PRA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678943E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</w:tcPr>
          <w:p w14:paraId="5ADBBB08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</w:tcPr>
          <w:p w14:paraId="3AA2F7B3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</w:tcPr>
          <w:p w14:paraId="1905670B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F4EE2BD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05D7362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5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C2040DA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C64EBA0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0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</w:tcPr>
          <w:p w14:paraId="36B0197D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1.02</w:t>
            </w:r>
          </w:p>
          <w:p w14:paraId="1CCEAB60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(1.01 - 1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F9148FB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083AF2" w:rsidRPr="002D1E29" w14:paraId="43C31833" w14:textId="77777777" w:rsidTr="00ED72C3">
        <w:trPr>
          <w:trHeight w:val="229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D9D9D9" w:themeFill="background1" w:themeFillShade="D9"/>
          </w:tcPr>
          <w:p w14:paraId="5F7141E4" w14:textId="77777777" w:rsidR="00083AF2" w:rsidRPr="002D1E29" w:rsidRDefault="00083AF2" w:rsidP="00ED72C3">
            <w:pPr>
              <w:keepNext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Recipient age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16F9AB7C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noWrap/>
          </w:tcPr>
          <w:p w14:paraId="03347DDB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FCCEAD1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1.03</w:t>
            </w:r>
          </w:p>
          <w:p w14:paraId="43590681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(0.99</w:t>
            </w:r>
            <w:r w:rsidRPr="002D1E2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1.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noWrap/>
          </w:tcPr>
          <w:p w14:paraId="495B64A5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0.178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5230E95A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</w:tcPr>
          <w:p w14:paraId="3975129D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5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5B57E09C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1.01</w:t>
            </w:r>
          </w:p>
          <w:p w14:paraId="555096C3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(0.98 - 1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</w:tcPr>
          <w:p w14:paraId="0FB4ABBB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0.442</w:t>
            </w:r>
          </w:p>
        </w:tc>
        <w:tc>
          <w:tcPr>
            <w:tcW w:w="160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12CE633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</w:tcPr>
          <w:p w14:paraId="5287EE05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083AF2" w:rsidRPr="002D1E29" w14:paraId="17BECB78" w14:textId="77777777" w:rsidTr="00ED72C3">
        <w:trPr>
          <w:trHeight w:val="229"/>
        </w:trPr>
        <w:tc>
          <w:tcPr>
            <w:tcW w:w="126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2E8422F6" w14:textId="77777777" w:rsidR="00083AF2" w:rsidRPr="002D1E29" w:rsidRDefault="00083AF2" w:rsidP="00ED72C3">
            <w:pPr>
              <w:keepNext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h.o</w:t>
            </w:r>
            <w:proofErr w:type="spellEnd"/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. diabetes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1E3E0751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2.01</w:t>
            </w:r>
          </w:p>
          <w:p w14:paraId="4CAB80FF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(0.71</w:t>
            </w:r>
            <w:r w:rsidRPr="002D1E2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5.7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6A8096EB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</w:rPr>
              <w:t>0.191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22A9EDE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2.21</w:t>
            </w:r>
          </w:p>
          <w:p w14:paraId="181DA143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(0.78</w:t>
            </w:r>
            <w:r w:rsidRPr="002D1E2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6.2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43C04F6C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0.134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43B3B208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3.06</w:t>
            </w:r>
          </w:p>
          <w:p w14:paraId="5FC1C7E7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(1.49</w:t>
            </w:r>
            <w:r w:rsidRPr="002D1E2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6.3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81ED172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b/>
                <w:sz w:val="20"/>
                <w:szCs w:val="20"/>
              </w:rPr>
              <w:t>0.002</w:t>
            </w:r>
          </w:p>
        </w:tc>
        <w:tc>
          <w:tcPr>
            <w:tcW w:w="1658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4155C4CD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3.05</w:t>
            </w:r>
          </w:p>
          <w:p w14:paraId="126BC3C4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(1.50</w:t>
            </w:r>
            <w:r w:rsidRPr="002D1E2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6.2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B420122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b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603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E324167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2903F445" w14:textId="77777777" w:rsidR="00083AF2" w:rsidRPr="002D1E29" w:rsidRDefault="00083AF2" w:rsidP="00ED72C3">
            <w:pPr>
              <w:keepNext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</w:tbl>
    <w:p w14:paraId="6AC50922" w14:textId="77777777" w:rsidR="00083AF2" w:rsidRPr="002D1E29" w:rsidRDefault="00083AF2" w:rsidP="009501C4">
      <w:pPr>
        <w:spacing w:line="312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A939692" w14:textId="31856156" w:rsidR="0070190A" w:rsidRPr="002D1E29" w:rsidRDefault="00E31CDA" w:rsidP="009501C4">
      <w:pPr>
        <w:spacing w:line="312" w:lineRule="auto"/>
        <w:jc w:val="both"/>
        <w:rPr>
          <w:rFonts w:ascii="Arial" w:hAnsi="Arial" w:cs="Arial"/>
          <w:i/>
          <w:iCs/>
          <w:kern w:val="0"/>
          <w:sz w:val="24"/>
          <w:szCs w:val="20"/>
          <w:lang w:val="en-US"/>
          <w14:ligatures w14:val="none"/>
        </w:rPr>
      </w:pPr>
      <w:r w:rsidRPr="002D1E29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Supplemental </w:t>
      </w:r>
      <w:r w:rsidR="00AF5920" w:rsidRPr="002D1E29">
        <w:rPr>
          <w:rFonts w:ascii="Arial" w:hAnsi="Arial" w:cs="Arial"/>
          <w:b/>
          <w:bCs/>
          <w:i/>
          <w:iCs/>
          <w:sz w:val="24"/>
          <w:szCs w:val="24"/>
          <w:lang w:val="en-US"/>
        </w:rPr>
        <w:t>t</w:t>
      </w:r>
      <w:r w:rsidR="009501C4" w:rsidRPr="002D1E29">
        <w:rPr>
          <w:rFonts w:ascii="Arial" w:hAnsi="Arial" w:cs="Arial"/>
          <w:b/>
          <w:bCs/>
          <w:i/>
          <w:iCs/>
          <w:sz w:val="24"/>
          <w:szCs w:val="24"/>
          <w:lang w:val="en-US"/>
        </w:rPr>
        <w:t xml:space="preserve">able </w:t>
      </w:r>
      <w:r w:rsidR="0027065C" w:rsidRPr="002D1E29">
        <w:rPr>
          <w:rFonts w:ascii="Arial" w:hAnsi="Arial" w:cs="Arial"/>
          <w:b/>
          <w:bCs/>
          <w:i/>
          <w:iCs/>
          <w:sz w:val="24"/>
          <w:szCs w:val="24"/>
          <w:lang w:val="en-US"/>
        </w:rPr>
        <w:t>3</w:t>
      </w:r>
      <w:r w:rsidR="009501C4" w:rsidRPr="002D1E29">
        <w:rPr>
          <w:rFonts w:ascii="Arial" w:hAnsi="Arial" w:cs="Arial"/>
          <w:b/>
          <w:bCs/>
          <w:i/>
          <w:iCs/>
          <w:sz w:val="24"/>
          <w:szCs w:val="24"/>
          <w:lang w:val="en-US"/>
        </w:rPr>
        <w:t>.</w:t>
      </w:r>
      <w:r w:rsidR="009501C4" w:rsidRPr="002D1E29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914314" w:rsidRPr="002D1E29">
        <w:rPr>
          <w:rFonts w:ascii="Arial" w:hAnsi="Arial" w:cs="Arial"/>
          <w:i/>
          <w:iCs/>
          <w:kern w:val="0"/>
          <w:sz w:val="24"/>
          <w:szCs w:val="20"/>
          <w:lang w:val="en-US"/>
          <w14:ligatures w14:val="none"/>
        </w:rPr>
        <w:t xml:space="preserve">Univariable </w:t>
      </w:r>
      <w:r w:rsidR="009501C4" w:rsidRPr="002D1E29">
        <w:rPr>
          <w:rFonts w:ascii="Arial" w:hAnsi="Arial" w:cs="Arial"/>
          <w:i/>
          <w:iCs/>
          <w:kern w:val="0"/>
          <w:sz w:val="24"/>
          <w:szCs w:val="20"/>
          <w:lang w:val="en-US"/>
          <w14:ligatures w14:val="none"/>
        </w:rPr>
        <w:t xml:space="preserve">Cox proportional hazards models for </w:t>
      </w:r>
      <w:r w:rsidR="00493215" w:rsidRPr="002D1E29">
        <w:rPr>
          <w:rFonts w:ascii="Arial" w:hAnsi="Arial" w:cs="Arial"/>
          <w:i/>
          <w:iCs/>
          <w:kern w:val="0"/>
          <w:sz w:val="24"/>
          <w:szCs w:val="20"/>
          <w:lang w:val="en-US"/>
          <w14:ligatures w14:val="none"/>
        </w:rPr>
        <w:t xml:space="preserve">biopsy proven rejections with one year after transplantation </w:t>
      </w:r>
      <w:r w:rsidR="009501C4" w:rsidRPr="002D1E29">
        <w:rPr>
          <w:rFonts w:ascii="Arial" w:hAnsi="Arial" w:cs="Arial"/>
          <w:i/>
          <w:iCs/>
          <w:kern w:val="0"/>
          <w:sz w:val="24"/>
          <w:szCs w:val="20"/>
          <w:lang w:val="en-US"/>
          <w14:ligatures w14:val="none"/>
        </w:rPr>
        <w:t>with hazard ratios (HR) and 95% confidence intervals (CI).</w:t>
      </w:r>
    </w:p>
    <w:tbl>
      <w:tblPr>
        <w:tblStyle w:val="TableGrid"/>
        <w:tblpPr w:leftFromText="142" w:rightFromText="142" w:vertAnchor="text" w:tblpXSpec="center" w:tblpY="1"/>
        <w:tblW w:w="5939" w:type="dxa"/>
        <w:tblLayout w:type="fixed"/>
        <w:tblLook w:val="04A0" w:firstRow="1" w:lastRow="0" w:firstColumn="1" w:lastColumn="0" w:noHBand="0" w:noVBand="1"/>
      </w:tblPr>
      <w:tblGrid>
        <w:gridCol w:w="2679"/>
        <w:gridCol w:w="2268"/>
        <w:gridCol w:w="992"/>
      </w:tblGrid>
      <w:tr w:rsidR="009501C4" w:rsidRPr="002D1E29" w14:paraId="527C4DFE" w14:textId="77777777" w:rsidTr="009501C4">
        <w:trPr>
          <w:trHeight w:val="348"/>
        </w:trPr>
        <w:tc>
          <w:tcPr>
            <w:tcW w:w="2679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53271EB8" w14:textId="77777777" w:rsidR="009501C4" w:rsidRPr="002D1E29" w:rsidRDefault="009501C4" w:rsidP="00024E2B">
            <w:pPr>
              <w:keepNext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1ED267E4" w14:textId="77777777" w:rsidR="009501C4" w:rsidRPr="002D1E29" w:rsidRDefault="009501C4" w:rsidP="00024E2B">
            <w:pPr>
              <w:keepNext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 year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14:paraId="08E850A7" w14:textId="77777777" w:rsidR="009501C4" w:rsidRPr="002D1E29" w:rsidRDefault="009501C4" w:rsidP="00024E2B">
            <w:pPr>
              <w:keepNext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9501C4" w:rsidRPr="002D1E29" w14:paraId="249D7545" w14:textId="77777777" w:rsidTr="009501C4">
        <w:trPr>
          <w:trHeight w:val="261"/>
        </w:trPr>
        <w:tc>
          <w:tcPr>
            <w:tcW w:w="5939" w:type="dxa"/>
            <w:gridSpan w:val="3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nil"/>
            </w:tcBorders>
            <w:shd w:val="clear" w:color="auto" w:fill="DBDBDB" w:themeFill="accent3" w:themeFillTint="66"/>
          </w:tcPr>
          <w:p w14:paraId="05C8FB8B" w14:textId="77777777" w:rsidR="009501C4" w:rsidRPr="002D1E29" w:rsidRDefault="009501C4" w:rsidP="00024E2B">
            <w:pPr>
              <w:keepNext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F/TA</w:t>
            </w:r>
          </w:p>
        </w:tc>
      </w:tr>
      <w:tr w:rsidR="009501C4" w:rsidRPr="002D1E29" w14:paraId="7EF3D4D1" w14:textId="77777777" w:rsidTr="009501C4">
        <w:trPr>
          <w:trHeight w:val="261"/>
        </w:trPr>
        <w:tc>
          <w:tcPr>
            <w:tcW w:w="267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47A8A6AB" w14:textId="2F155A20" w:rsidR="009501C4" w:rsidRPr="002D1E29" w:rsidRDefault="009501C4" w:rsidP="00024E2B">
            <w:pPr>
              <w:keepNext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per % increase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2C0EB65A" w14:textId="113DE901" w:rsidR="009501C4" w:rsidRPr="002D1E29" w:rsidRDefault="009501C4" w:rsidP="00024E2B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</w:t>
            </w:r>
            <w:r w:rsidR="008B3C0A" w:rsidRPr="002D1E2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 w:rsidRPr="002D1E2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0.97 </w:t>
            </w:r>
            <w:r w:rsidR="00E31CDA" w:rsidRPr="002D1E2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- </w:t>
            </w:r>
            <w:r w:rsidRPr="002D1E2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</w:t>
            </w:r>
            <w:r w:rsidR="008B3C0A" w:rsidRPr="002D1E2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  <w:r w:rsidRPr="002D1E2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14:paraId="4B76786E" w14:textId="1D47A380" w:rsidR="009501C4" w:rsidRPr="002D1E29" w:rsidRDefault="009501C4" w:rsidP="00024E2B">
            <w:pPr>
              <w:keepNext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bCs/>
                <w:sz w:val="20"/>
                <w:szCs w:val="20"/>
                <w:lang w:val="en-US"/>
              </w:rPr>
              <w:t>0.787</w:t>
            </w:r>
          </w:p>
        </w:tc>
      </w:tr>
      <w:tr w:rsidR="009501C4" w:rsidRPr="002D1E29" w14:paraId="7B966D67" w14:textId="77777777" w:rsidTr="009501C4">
        <w:trPr>
          <w:trHeight w:val="261"/>
        </w:trPr>
        <w:tc>
          <w:tcPr>
            <w:tcW w:w="5939" w:type="dxa"/>
            <w:gridSpan w:val="3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B3850BB" w14:textId="77777777" w:rsidR="009501C4" w:rsidRPr="002D1E29" w:rsidRDefault="009501C4" w:rsidP="00024E2B">
            <w:pPr>
              <w:keepNext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lomerulosclerosis</w:t>
            </w:r>
          </w:p>
        </w:tc>
      </w:tr>
      <w:tr w:rsidR="009501C4" w:rsidRPr="002D1E29" w14:paraId="71EC7179" w14:textId="77777777" w:rsidTr="009501C4">
        <w:trPr>
          <w:trHeight w:val="261"/>
        </w:trPr>
        <w:tc>
          <w:tcPr>
            <w:tcW w:w="2679" w:type="dxa"/>
            <w:tcBorders>
              <w:top w:val="single" w:sz="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14:paraId="54F00E2A" w14:textId="612F47CD" w:rsidR="009501C4" w:rsidRPr="002D1E29" w:rsidRDefault="009501C4" w:rsidP="00024E2B">
            <w:pPr>
              <w:keepNext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per % increase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85C4F7B" w14:textId="16D5383D" w:rsidR="009501C4" w:rsidRPr="002D1E29" w:rsidRDefault="009501C4" w:rsidP="00024E2B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0 (</w:t>
            </w:r>
            <w:r w:rsidR="00E31CDA" w:rsidRPr="002D1E2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8</w:t>
            </w:r>
            <w:r w:rsidRPr="002D1E2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 1.</w:t>
            </w:r>
            <w:r w:rsidR="00E31CDA" w:rsidRPr="002D1E2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 w:rsidR="008B3C0A" w:rsidRPr="002D1E2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  <w:r w:rsidRPr="002D1E2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14:paraId="2861DC94" w14:textId="15C2F909" w:rsidR="009501C4" w:rsidRPr="002D1E29" w:rsidRDefault="009501C4" w:rsidP="00024E2B">
            <w:pPr>
              <w:keepNext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bCs/>
                <w:sz w:val="20"/>
                <w:szCs w:val="20"/>
                <w:lang w:val="en-US"/>
              </w:rPr>
              <w:t>0.</w:t>
            </w:r>
            <w:r w:rsidR="00E31CDA" w:rsidRPr="002D1E29">
              <w:rPr>
                <w:rFonts w:ascii="Arial" w:hAnsi="Arial" w:cs="Arial"/>
                <w:bCs/>
                <w:sz w:val="20"/>
                <w:szCs w:val="20"/>
                <w:lang w:val="en-US"/>
              </w:rPr>
              <w:t>959</w:t>
            </w:r>
          </w:p>
        </w:tc>
      </w:tr>
      <w:tr w:rsidR="009501C4" w:rsidRPr="002D1E29" w14:paraId="10388381" w14:textId="77777777" w:rsidTr="009501C4">
        <w:trPr>
          <w:trHeight w:val="261"/>
        </w:trPr>
        <w:tc>
          <w:tcPr>
            <w:tcW w:w="267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16CA1DB4" w14:textId="77777777" w:rsidR="009501C4" w:rsidRPr="002D1E29" w:rsidRDefault="009501C4" w:rsidP="00024E2B">
            <w:pPr>
              <w:keepNext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rteriosclerosis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2E247D9" w14:textId="77777777" w:rsidR="009501C4" w:rsidRPr="002D1E29" w:rsidRDefault="009501C4" w:rsidP="00024E2B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DEB3849" w14:textId="77777777" w:rsidR="009501C4" w:rsidRPr="002D1E29" w:rsidRDefault="009501C4" w:rsidP="00024E2B">
            <w:pPr>
              <w:keepNext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9501C4" w:rsidRPr="002D1E29" w14:paraId="7FEDCC17" w14:textId="77777777" w:rsidTr="009501C4">
        <w:trPr>
          <w:trHeight w:val="261"/>
        </w:trPr>
        <w:tc>
          <w:tcPr>
            <w:tcW w:w="267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hideMark/>
          </w:tcPr>
          <w:p w14:paraId="63199512" w14:textId="77777777" w:rsidR="009501C4" w:rsidRPr="002D1E29" w:rsidRDefault="009501C4" w:rsidP="00024E2B">
            <w:pPr>
              <w:keepNext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grade 0</w:t>
            </w:r>
          </w:p>
          <w:p w14:paraId="6778CFFE" w14:textId="77777777" w:rsidR="009501C4" w:rsidRPr="002D1E29" w:rsidRDefault="009501C4" w:rsidP="00024E2B">
            <w:pPr>
              <w:keepNext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grade 1</w:t>
            </w:r>
          </w:p>
          <w:p w14:paraId="20D0382A" w14:textId="77777777" w:rsidR="009501C4" w:rsidRPr="002D1E29" w:rsidRDefault="009501C4" w:rsidP="00024E2B">
            <w:pPr>
              <w:keepNext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grades 2+3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76485" w14:textId="77777777" w:rsidR="009501C4" w:rsidRPr="002D1E29" w:rsidRDefault="009501C4" w:rsidP="00024E2B">
            <w:pPr>
              <w:keepNext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ference</w:t>
            </w:r>
          </w:p>
          <w:p w14:paraId="09A8242D" w14:textId="6B6C258D" w:rsidR="009501C4" w:rsidRPr="002D1E29" w:rsidRDefault="009501C4" w:rsidP="00024E2B">
            <w:pPr>
              <w:keepNext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</w:t>
            </w:r>
            <w:r w:rsidR="00E31CDA" w:rsidRPr="002D1E2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6</w:t>
            </w:r>
            <w:r w:rsidRPr="002D1E2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0.</w:t>
            </w:r>
            <w:r w:rsidR="00E31CDA" w:rsidRPr="002D1E2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8</w:t>
            </w:r>
            <w:r w:rsidRPr="002D1E2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="00E31CDA" w:rsidRPr="002D1E2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  <w:r w:rsidRPr="002D1E2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="00E31CDA" w:rsidRPr="002D1E2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1</w:t>
            </w:r>
            <w:r w:rsidR="008B3C0A" w:rsidRPr="002D1E2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</w:t>
            </w:r>
            <w:r w:rsidRPr="002D1E2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  <w:p w14:paraId="12808E85" w14:textId="2EE97820" w:rsidR="009501C4" w:rsidRPr="002D1E29" w:rsidRDefault="00E31CDA" w:rsidP="00024E2B">
            <w:pPr>
              <w:keepNext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</w:t>
            </w:r>
            <w:r w:rsidR="008B3C0A" w:rsidRPr="002D1E2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  <w:r w:rsidR="009501C4" w:rsidRPr="002D1E2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0.</w:t>
            </w:r>
            <w:r w:rsidRPr="002D1E2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  <w:r w:rsidR="008B3C0A" w:rsidRPr="002D1E2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</w:t>
            </w:r>
            <w:r w:rsidR="009501C4" w:rsidRPr="002D1E2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2D1E2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  <w:r w:rsidR="009501C4" w:rsidRPr="002D1E2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2D1E2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40</w:t>
            </w:r>
            <w:r w:rsidR="009501C4" w:rsidRPr="002D1E2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68E83252" w14:textId="77777777" w:rsidR="009501C4" w:rsidRPr="002D1E29" w:rsidRDefault="009501C4" w:rsidP="00024E2B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EDF61DC" w14:textId="3217F47B" w:rsidR="009501C4" w:rsidRPr="002D1E29" w:rsidRDefault="009501C4" w:rsidP="00024E2B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E31CDA" w:rsidRPr="002D1E29">
              <w:rPr>
                <w:rFonts w:ascii="Arial" w:hAnsi="Arial" w:cs="Arial"/>
                <w:sz w:val="20"/>
                <w:szCs w:val="20"/>
                <w:lang w:val="en-US"/>
              </w:rPr>
              <w:t>143</w:t>
            </w:r>
          </w:p>
          <w:p w14:paraId="4ABA083E" w14:textId="21A332E7" w:rsidR="009501C4" w:rsidRPr="002D1E29" w:rsidRDefault="009501C4" w:rsidP="00024E2B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CA71DB" w:rsidRPr="002D1E29">
              <w:rPr>
                <w:rFonts w:ascii="Arial" w:hAnsi="Arial" w:cs="Arial"/>
                <w:sz w:val="20"/>
                <w:szCs w:val="20"/>
                <w:lang w:val="en-US"/>
              </w:rPr>
              <w:t>463</w:t>
            </w:r>
          </w:p>
        </w:tc>
      </w:tr>
      <w:tr w:rsidR="009501C4" w:rsidRPr="002D1E29" w14:paraId="446C5C9F" w14:textId="77777777" w:rsidTr="009501C4">
        <w:trPr>
          <w:trHeight w:val="261"/>
        </w:trPr>
        <w:tc>
          <w:tcPr>
            <w:tcW w:w="267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60BB7CA6" w14:textId="77777777" w:rsidR="009501C4" w:rsidRPr="002D1E29" w:rsidRDefault="009501C4" w:rsidP="00024E2B">
            <w:pPr>
              <w:keepNext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b/>
                <w:sz w:val="20"/>
                <w:szCs w:val="20"/>
                <w:lang w:val="en-US"/>
              </w:rPr>
              <w:t>ATN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3A9D488" w14:textId="77777777" w:rsidR="009501C4" w:rsidRPr="002D1E29" w:rsidRDefault="009501C4" w:rsidP="00024E2B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754B3248" w14:textId="77777777" w:rsidR="009501C4" w:rsidRPr="002D1E29" w:rsidRDefault="009501C4" w:rsidP="00024E2B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501C4" w:rsidRPr="002D1E29" w14:paraId="5B0B692F" w14:textId="77777777" w:rsidTr="009501C4">
        <w:trPr>
          <w:trHeight w:val="261"/>
        </w:trPr>
        <w:tc>
          <w:tcPr>
            <w:tcW w:w="2679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0C2A2930" w14:textId="77777777" w:rsidR="009501C4" w:rsidRPr="002D1E29" w:rsidRDefault="009501C4" w:rsidP="00024E2B">
            <w:pPr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0-50%</w:t>
            </w:r>
          </w:p>
          <w:p w14:paraId="487ADFB8" w14:textId="77777777" w:rsidR="009501C4" w:rsidRPr="002D1E29" w:rsidRDefault="009501C4" w:rsidP="00024E2B">
            <w:pPr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51-75%</w:t>
            </w:r>
          </w:p>
          <w:p w14:paraId="2CE5620C" w14:textId="77777777" w:rsidR="009501C4" w:rsidRPr="002D1E29" w:rsidRDefault="009501C4" w:rsidP="00024E2B">
            <w:pPr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76-100%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6EF35C8" w14:textId="77777777" w:rsidR="009501C4" w:rsidRPr="002D1E29" w:rsidRDefault="009501C4" w:rsidP="00024E2B">
            <w:pPr>
              <w:keepNext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ference</w:t>
            </w:r>
          </w:p>
          <w:p w14:paraId="51EF282D" w14:textId="4DB23EAA" w:rsidR="009501C4" w:rsidRPr="002D1E29" w:rsidRDefault="009501C4" w:rsidP="00024E2B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CA71DB" w:rsidRPr="002D1E29">
              <w:rPr>
                <w:rFonts w:ascii="Arial" w:hAnsi="Arial" w:cs="Arial"/>
                <w:sz w:val="20"/>
                <w:szCs w:val="20"/>
                <w:lang w:val="en-US"/>
              </w:rPr>
              <w:t>.17</w:t>
            </w: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 xml:space="preserve"> (0.</w:t>
            </w:r>
            <w:r w:rsidR="00CA71DB" w:rsidRPr="002D1E2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="008B3C0A" w:rsidRPr="002D1E2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 xml:space="preserve"> - </w:t>
            </w:r>
            <w:r w:rsidR="00CA71DB" w:rsidRPr="002D1E2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CA71DB" w:rsidRPr="002D1E29">
              <w:rPr>
                <w:rFonts w:ascii="Arial" w:hAnsi="Arial" w:cs="Arial"/>
                <w:sz w:val="20"/>
                <w:szCs w:val="20"/>
                <w:lang w:val="en-US"/>
              </w:rPr>
              <w:t>09</w:t>
            </w: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5EE51D30" w14:textId="0C876A2C" w:rsidR="009501C4" w:rsidRPr="002D1E29" w:rsidRDefault="00CA71DB" w:rsidP="00024E2B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0.80</w:t>
            </w:r>
            <w:r w:rsidR="009501C4" w:rsidRPr="002D1E29">
              <w:rPr>
                <w:rFonts w:ascii="Arial" w:hAnsi="Arial" w:cs="Arial"/>
                <w:sz w:val="20"/>
                <w:szCs w:val="20"/>
                <w:lang w:val="en-US"/>
              </w:rPr>
              <w:t xml:space="preserve"> (0.</w:t>
            </w: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48</w:t>
            </w:r>
            <w:r w:rsidR="009501C4" w:rsidRPr="002D1E29">
              <w:rPr>
                <w:rFonts w:ascii="Arial" w:hAnsi="Arial" w:cs="Arial"/>
                <w:sz w:val="20"/>
                <w:szCs w:val="20"/>
                <w:lang w:val="en-US"/>
              </w:rPr>
              <w:t xml:space="preserve"> - 1.</w:t>
            </w: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8B3C0A" w:rsidRPr="002D1E2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9501C4" w:rsidRPr="002D1E29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169DA849" w14:textId="77777777" w:rsidR="009501C4" w:rsidRPr="002D1E29" w:rsidRDefault="009501C4" w:rsidP="00024E2B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94DB6EF" w14:textId="74FA0E70" w:rsidR="009501C4" w:rsidRPr="002D1E29" w:rsidRDefault="009501C4" w:rsidP="00024E2B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CA71DB" w:rsidRPr="002D1E29">
              <w:rPr>
                <w:rFonts w:ascii="Arial" w:hAnsi="Arial" w:cs="Arial"/>
                <w:sz w:val="20"/>
                <w:szCs w:val="20"/>
                <w:lang w:val="en-US"/>
              </w:rPr>
              <w:t>588</w:t>
            </w:r>
          </w:p>
          <w:p w14:paraId="756FD46D" w14:textId="47B551D7" w:rsidR="009501C4" w:rsidRPr="002D1E29" w:rsidRDefault="009501C4" w:rsidP="00024E2B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CA71DB" w:rsidRPr="002D1E29">
              <w:rPr>
                <w:rFonts w:ascii="Arial" w:hAnsi="Arial" w:cs="Arial"/>
                <w:sz w:val="20"/>
                <w:szCs w:val="20"/>
                <w:lang w:val="en-US"/>
              </w:rPr>
              <w:t>389</w:t>
            </w:r>
          </w:p>
        </w:tc>
      </w:tr>
    </w:tbl>
    <w:p w14:paraId="5FCF15C0" w14:textId="77777777" w:rsidR="009501C4" w:rsidRPr="002D1E29" w:rsidRDefault="009501C4" w:rsidP="009501C4">
      <w:pPr>
        <w:spacing w:line="312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2682533F" w14:textId="77777777" w:rsidR="009501C4" w:rsidRPr="002D1E29" w:rsidRDefault="009501C4" w:rsidP="009501C4">
      <w:pPr>
        <w:spacing w:line="312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24BD8BDC" w14:textId="77777777" w:rsidR="009501C4" w:rsidRPr="002D1E29" w:rsidRDefault="009501C4" w:rsidP="009501C4">
      <w:pPr>
        <w:spacing w:line="312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6856C61" w14:textId="77777777" w:rsidR="009501C4" w:rsidRPr="002D1E29" w:rsidRDefault="009501C4" w:rsidP="009501C4">
      <w:pPr>
        <w:spacing w:line="312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A3FCAC0" w14:textId="77777777" w:rsidR="009501C4" w:rsidRPr="002D1E29" w:rsidRDefault="009501C4" w:rsidP="009501C4">
      <w:pPr>
        <w:spacing w:line="312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66A2087" w14:textId="77777777" w:rsidR="006E1C0B" w:rsidRPr="002D1E29" w:rsidRDefault="006E1C0B" w:rsidP="00FF4D2B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23B0553" w14:textId="77777777" w:rsidR="006E1C0B" w:rsidRPr="002D1E29" w:rsidRDefault="006E1C0B" w:rsidP="00FF4D2B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FA738CE" w14:textId="77777777" w:rsidR="006E1C0B" w:rsidRPr="002D1E29" w:rsidRDefault="006E1C0B" w:rsidP="00FF4D2B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582323E" w14:textId="3D171FE6" w:rsidR="00FF4D2B" w:rsidRPr="002D1E29" w:rsidRDefault="00BA5D30" w:rsidP="00FF4D2B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2D1E29">
        <w:rPr>
          <w:rFonts w:ascii="Arial" w:hAnsi="Arial" w:cs="Arial"/>
          <w:b/>
          <w:bCs/>
          <w:sz w:val="24"/>
          <w:szCs w:val="24"/>
          <w:lang w:val="en-US"/>
        </w:rPr>
        <w:t xml:space="preserve">Supplemental </w:t>
      </w:r>
      <w:r w:rsidR="00AF5920" w:rsidRPr="002D1E29">
        <w:rPr>
          <w:rFonts w:ascii="Arial" w:hAnsi="Arial" w:cs="Arial"/>
          <w:b/>
          <w:bCs/>
          <w:sz w:val="24"/>
          <w:szCs w:val="24"/>
          <w:lang w:val="en-US"/>
        </w:rPr>
        <w:t>t</w:t>
      </w:r>
      <w:r w:rsidRPr="002D1E29">
        <w:rPr>
          <w:rFonts w:ascii="Arial" w:hAnsi="Arial" w:cs="Arial"/>
          <w:b/>
          <w:bCs/>
          <w:sz w:val="24"/>
          <w:szCs w:val="24"/>
          <w:lang w:val="en-US"/>
        </w:rPr>
        <w:t xml:space="preserve">able </w:t>
      </w:r>
      <w:r w:rsidR="0027065C" w:rsidRPr="002D1E29">
        <w:rPr>
          <w:rFonts w:ascii="Arial" w:hAnsi="Arial" w:cs="Arial"/>
          <w:b/>
          <w:bCs/>
          <w:sz w:val="24"/>
          <w:szCs w:val="24"/>
          <w:lang w:val="en-US"/>
        </w:rPr>
        <w:t>4</w:t>
      </w:r>
      <w:r w:rsidRPr="002D1E29">
        <w:rPr>
          <w:rFonts w:ascii="Arial" w:hAnsi="Arial" w:cs="Arial"/>
          <w:b/>
          <w:bCs/>
          <w:sz w:val="24"/>
          <w:szCs w:val="24"/>
          <w:lang w:val="en-US"/>
        </w:rPr>
        <w:t xml:space="preserve">. </w:t>
      </w:r>
      <w:r w:rsidR="00914314" w:rsidRPr="002D1E29">
        <w:rPr>
          <w:rFonts w:ascii="Arial" w:hAnsi="Arial" w:cs="Arial"/>
          <w:bCs/>
          <w:sz w:val="24"/>
          <w:szCs w:val="24"/>
          <w:lang w:val="en-US"/>
        </w:rPr>
        <w:t xml:space="preserve">Multivariable </w:t>
      </w:r>
      <w:r w:rsidRPr="002D1E29">
        <w:rPr>
          <w:rFonts w:ascii="Arial" w:hAnsi="Arial" w:cs="Arial"/>
          <w:bCs/>
          <w:i/>
          <w:iCs/>
          <w:sz w:val="24"/>
          <w:szCs w:val="24"/>
          <w:lang w:val="en-US"/>
        </w:rPr>
        <w:t xml:space="preserve">Cox-regression model for </w:t>
      </w:r>
      <w:r w:rsidRPr="002D1E29">
        <w:rPr>
          <w:rFonts w:ascii="Arial" w:hAnsi="Arial" w:cs="Arial"/>
          <w:i/>
          <w:iCs/>
          <w:kern w:val="0"/>
          <w:sz w:val="24"/>
          <w:szCs w:val="20"/>
          <w:lang w:val="en-US"/>
          <w14:ligatures w14:val="none"/>
        </w:rPr>
        <w:t xml:space="preserve">one-year and total-observation time for death censored graft survival with hazard ratios </w:t>
      </w:r>
      <w:r w:rsidRPr="002D1E29">
        <w:rPr>
          <w:rFonts w:ascii="Arial" w:hAnsi="Arial" w:cs="Arial"/>
          <w:bCs/>
          <w:i/>
          <w:iCs/>
          <w:sz w:val="24"/>
          <w:szCs w:val="24"/>
          <w:lang w:val="en-US"/>
        </w:rPr>
        <w:t xml:space="preserve">(HR) and 95% confidence intervals (CI) including </w:t>
      </w:r>
      <w:r w:rsidR="00216FE8" w:rsidRPr="002D1E29">
        <w:rPr>
          <w:rFonts w:ascii="Arial" w:hAnsi="Arial" w:cs="Arial"/>
          <w:bCs/>
          <w:i/>
          <w:iCs/>
          <w:sz w:val="24"/>
          <w:szCs w:val="24"/>
          <w:lang w:val="en-US"/>
        </w:rPr>
        <w:t>immunological</w:t>
      </w:r>
      <w:r w:rsidRPr="002D1E29">
        <w:rPr>
          <w:rFonts w:ascii="Arial" w:hAnsi="Arial" w:cs="Arial"/>
          <w:bCs/>
          <w:i/>
          <w:iCs/>
          <w:sz w:val="24"/>
          <w:szCs w:val="24"/>
          <w:lang w:val="en-US"/>
        </w:rPr>
        <w:t xml:space="preserve"> factors for graft survival.</w:t>
      </w:r>
      <w:r w:rsidR="00FF4D2B" w:rsidRPr="002D1E29">
        <w:rPr>
          <w:rFonts w:ascii="Arial" w:hAnsi="Arial" w:cs="Arial"/>
          <w:bCs/>
          <w:i/>
          <w:iCs/>
          <w:sz w:val="24"/>
          <w:szCs w:val="24"/>
          <w:lang w:val="en-US"/>
        </w:rPr>
        <w:t xml:space="preserve"> </w:t>
      </w:r>
      <w:r w:rsidR="00FF4D2B" w:rsidRPr="002D1E29">
        <w:rPr>
          <w:rFonts w:ascii="Arial" w:hAnsi="Arial" w:cs="Arial"/>
          <w:i/>
          <w:iCs/>
          <w:kern w:val="0"/>
          <w:sz w:val="24"/>
          <w:szCs w:val="20"/>
          <w:lang w:val="en-US"/>
          <w14:ligatures w14:val="none"/>
        </w:rPr>
        <w:t>BPR: biopsy-proven rejection; HLA: Human leukocyte antigen; PRA: panel-reactive antibody.</w:t>
      </w:r>
    </w:p>
    <w:tbl>
      <w:tblPr>
        <w:tblStyle w:val="Tabellenraster2"/>
        <w:tblpPr w:leftFromText="141" w:rightFromText="141" w:vertAnchor="text" w:horzAnchor="margin" w:tblpY="88"/>
        <w:tblW w:w="11849" w:type="dxa"/>
        <w:tblLayout w:type="fixed"/>
        <w:tblLook w:val="04A0" w:firstRow="1" w:lastRow="0" w:firstColumn="1" w:lastColumn="0" w:noHBand="0" w:noVBand="1"/>
      </w:tblPr>
      <w:tblGrid>
        <w:gridCol w:w="1261"/>
        <w:gridCol w:w="1559"/>
        <w:gridCol w:w="993"/>
        <w:gridCol w:w="1701"/>
        <w:gridCol w:w="992"/>
        <w:gridCol w:w="1701"/>
        <w:gridCol w:w="992"/>
        <w:gridCol w:w="1658"/>
        <w:gridCol w:w="992"/>
      </w:tblGrid>
      <w:tr w:rsidR="00127971" w:rsidRPr="002D1E29" w14:paraId="44087B7E" w14:textId="77777777" w:rsidTr="00127971">
        <w:trPr>
          <w:trHeight w:val="229"/>
        </w:trPr>
        <w:tc>
          <w:tcPr>
            <w:tcW w:w="126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2C54DB39" w14:textId="77777777" w:rsidR="00127971" w:rsidRPr="002D1E29" w:rsidRDefault="00127971" w:rsidP="00127971">
            <w:pPr>
              <w:keepNext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4E6AE8AE" w14:textId="77777777" w:rsidR="00127971" w:rsidRPr="002D1E29" w:rsidRDefault="00127971" w:rsidP="00127971">
            <w:pPr>
              <w:keepNext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 year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</w:tcPr>
          <w:p w14:paraId="766D4648" w14:textId="3AF6768A" w:rsidR="00127971" w:rsidRPr="002D1E29" w:rsidRDefault="00763683" w:rsidP="00127971">
            <w:pPr>
              <w:keepNext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ax. follow-up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592E27A6" w14:textId="77777777" w:rsidR="00127971" w:rsidRPr="002D1E29" w:rsidRDefault="00127971" w:rsidP="00127971">
            <w:pPr>
              <w:keepNext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 year</w:t>
            </w:r>
          </w:p>
        </w:tc>
        <w:tc>
          <w:tcPr>
            <w:tcW w:w="2650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5AB3EFEF" w14:textId="6D255CF3" w:rsidR="00127971" w:rsidRPr="002D1E29" w:rsidRDefault="00763683" w:rsidP="00127971">
            <w:pPr>
              <w:keepNext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ax. follow-up</w:t>
            </w:r>
          </w:p>
        </w:tc>
      </w:tr>
      <w:tr w:rsidR="00127971" w:rsidRPr="002D1E29" w14:paraId="06BF691D" w14:textId="77777777" w:rsidTr="00127971">
        <w:trPr>
          <w:trHeight w:val="229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1476582F" w14:textId="77777777" w:rsidR="00127971" w:rsidRPr="002D1E29" w:rsidRDefault="00127971" w:rsidP="00127971">
            <w:pPr>
              <w:keepNext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2552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B21BA86" w14:textId="77777777" w:rsidR="00127971" w:rsidRPr="002D1E29" w:rsidRDefault="00127971" w:rsidP="00127971">
            <w:pPr>
              <w:keepNext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death censored </w:t>
            </w:r>
          </w:p>
        </w:tc>
        <w:tc>
          <w:tcPr>
            <w:tcW w:w="2693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77FD6A0A" w14:textId="77777777" w:rsidR="00127971" w:rsidRPr="002D1E29" w:rsidRDefault="00127971" w:rsidP="00127971">
            <w:pPr>
              <w:keepNext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eath censored</w:t>
            </w:r>
          </w:p>
        </w:tc>
        <w:tc>
          <w:tcPr>
            <w:tcW w:w="2693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FD9E6C9" w14:textId="77777777" w:rsidR="00127971" w:rsidRPr="002D1E29" w:rsidRDefault="00127971" w:rsidP="00127971">
            <w:pPr>
              <w:keepNext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on-death censored</w:t>
            </w:r>
          </w:p>
        </w:tc>
        <w:tc>
          <w:tcPr>
            <w:tcW w:w="2650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5778F3F" w14:textId="77777777" w:rsidR="00127971" w:rsidRPr="002D1E29" w:rsidRDefault="00127971" w:rsidP="00127971">
            <w:pPr>
              <w:keepNext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on-death censored</w:t>
            </w:r>
          </w:p>
        </w:tc>
      </w:tr>
      <w:tr w:rsidR="00127971" w:rsidRPr="002D1E29" w14:paraId="47292BA2" w14:textId="77777777" w:rsidTr="00127971">
        <w:trPr>
          <w:trHeight w:val="229"/>
        </w:trPr>
        <w:tc>
          <w:tcPr>
            <w:tcW w:w="126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78302F82" w14:textId="77777777" w:rsidR="00127971" w:rsidRPr="002D1E29" w:rsidRDefault="00127971" w:rsidP="00127971">
            <w:pPr>
              <w:keepNext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6B9B9459" w14:textId="77777777" w:rsidR="00127971" w:rsidRPr="002D1E29" w:rsidRDefault="00127971" w:rsidP="00127971">
            <w:pPr>
              <w:keepNext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4A96F991" w14:textId="77777777" w:rsidR="00127971" w:rsidRPr="002D1E29" w:rsidRDefault="00127971" w:rsidP="00127971">
            <w:pPr>
              <w:keepNext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CF1046C" w14:textId="77777777" w:rsidR="00127971" w:rsidRPr="002D1E29" w:rsidRDefault="00127971" w:rsidP="00127971">
            <w:pPr>
              <w:keepNext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6543676B" w14:textId="77777777" w:rsidR="00127971" w:rsidRPr="002D1E29" w:rsidRDefault="00127971" w:rsidP="00127971">
            <w:pPr>
              <w:keepNext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65E358F3" w14:textId="77777777" w:rsidR="00127971" w:rsidRPr="002D1E29" w:rsidRDefault="00127971" w:rsidP="00127971">
            <w:pPr>
              <w:keepNext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5DD83D63" w14:textId="77777777" w:rsidR="00127971" w:rsidRPr="002D1E29" w:rsidRDefault="00127971" w:rsidP="00127971">
            <w:pPr>
              <w:keepNext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658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4BB7FA5F" w14:textId="77777777" w:rsidR="00127971" w:rsidRPr="002D1E29" w:rsidRDefault="00127971" w:rsidP="00127971">
            <w:pPr>
              <w:keepNext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C0CEE91" w14:textId="77777777" w:rsidR="00127971" w:rsidRPr="002D1E29" w:rsidRDefault="00127971" w:rsidP="00127971">
            <w:pPr>
              <w:keepNext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127971" w:rsidRPr="002D1E29" w14:paraId="7EFF19B4" w14:textId="77777777" w:rsidTr="00127971">
        <w:trPr>
          <w:trHeight w:val="229"/>
        </w:trPr>
        <w:tc>
          <w:tcPr>
            <w:tcW w:w="126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D9D9D9" w:themeFill="background1" w:themeFillShade="D9"/>
          </w:tcPr>
          <w:p w14:paraId="117BC28B" w14:textId="77777777" w:rsidR="00127971" w:rsidRPr="002D1E29" w:rsidRDefault="00127971" w:rsidP="00127971">
            <w:pPr>
              <w:keepNext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Number of BPRs during 1</w:t>
            </w:r>
            <w:r w:rsidRPr="002D1E2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st</w:t>
            </w: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 xml:space="preserve"> year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53E2F60F" w14:textId="0F9B8DF8" w:rsidR="00127971" w:rsidRPr="002D1E29" w:rsidRDefault="00127971" w:rsidP="00127971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2.28</w:t>
            </w:r>
          </w:p>
          <w:p w14:paraId="450673B1" w14:textId="707294CD" w:rsidR="00127971" w:rsidRPr="002D1E29" w:rsidRDefault="00127971" w:rsidP="00127971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(1.5</w:t>
            </w:r>
            <w:r w:rsidR="00A921A7" w:rsidRPr="002D1E29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A921A7" w:rsidRPr="002D1E2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3.36)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noWrap/>
          </w:tcPr>
          <w:p w14:paraId="239129C4" w14:textId="77777777" w:rsidR="00127971" w:rsidRPr="002D1E29" w:rsidRDefault="00127971" w:rsidP="00127971">
            <w:pPr>
              <w:keepNext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2FBFD3A" w14:textId="76B13F42" w:rsidR="00127971" w:rsidRPr="002D1E29" w:rsidRDefault="00127971" w:rsidP="00127971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1.9</w:t>
            </w:r>
            <w:r w:rsidR="00A921A7" w:rsidRPr="002D1E2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682E564F" w14:textId="652C49FE" w:rsidR="00127971" w:rsidRPr="002D1E29" w:rsidRDefault="00127971" w:rsidP="00127971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(1.37</w:t>
            </w:r>
            <w:r w:rsidR="00A921A7" w:rsidRPr="002D1E2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2.68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noWrap/>
          </w:tcPr>
          <w:p w14:paraId="54B21666" w14:textId="77777777" w:rsidR="00127971" w:rsidRPr="002D1E29" w:rsidRDefault="00127971" w:rsidP="00127971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4F123101" w14:textId="57846286" w:rsidR="00127971" w:rsidRPr="002D1E29" w:rsidRDefault="00127971" w:rsidP="00127971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1.8</w:t>
            </w:r>
            <w:r w:rsidR="00A921A7" w:rsidRPr="002D1E29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  <w:p w14:paraId="07EEC710" w14:textId="3736D7C8" w:rsidR="00127971" w:rsidRPr="002D1E29" w:rsidRDefault="00127971" w:rsidP="00127971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(1.3</w:t>
            </w:r>
            <w:r w:rsidR="00A921A7" w:rsidRPr="002D1E29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A921A7" w:rsidRPr="002D1E2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2.6</w:t>
            </w:r>
            <w:r w:rsidR="00A921A7" w:rsidRPr="002D1E29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</w:tcPr>
          <w:p w14:paraId="6E57602A" w14:textId="77777777" w:rsidR="00127971" w:rsidRPr="002D1E29" w:rsidRDefault="00127971" w:rsidP="00127971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58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291123AB" w14:textId="6F7E61D0" w:rsidR="00127971" w:rsidRPr="002D1E29" w:rsidRDefault="00127971" w:rsidP="00127971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1.6</w:t>
            </w:r>
            <w:r w:rsidR="00A921A7" w:rsidRPr="002D1E2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  <w:p w14:paraId="11922D11" w14:textId="7E672E8F" w:rsidR="00127971" w:rsidRPr="002D1E29" w:rsidRDefault="00127971" w:rsidP="00127971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(1.26</w:t>
            </w:r>
            <w:r w:rsidR="00A921A7" w:rsidRPr="002D1E2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2.1</w:t>
            </w:r>
            <w:r w:rsidR="00A921A7" w:rsidRPr="002D1E29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</w:tcPr>
          <w:p w14:paraId="2FD7A5C4" w14:textId="77777777" w:rsidR="00127971" w:rsidRPr="002D1E29" w:rsidRDefault="00127971" w:rsidP="00127971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127971" w:rsidRPr="002D1E29" w14:paraId="56948CDF" w14:textId="77777777" w:rsidTr="00127971">
        <w:trPr>
          <w:trHeight w:val="229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B8A15DD" w14:textId="77777777" w:rsidR="00127971" w:rsidRPr="002D1E29" w:rsidRDefault="00127971" w:rsidP="00127971">
            <w:pPr>
              <w:keepNext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Number HLA-mis matches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B758259" w14:textId="5CDE2BEE" w:rsidR="00127971" w:rsidRPr="002D1E29" w:rsidRDefault="00127971" w:rsidP="00127971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1.7</w:t>
            </w:r>
            <w:r w:rsidR="00A921A7" w:rsidRPr="002D1E29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  <w:p w14:paraId="0616599E" w14:textId="2723D824" w:rsidR="00127971" w:rsidRPr="002D1E29" w:rsidRDefault="00127971" w:rsidP="00127971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(1.2</w:t>
            </w:r>
            <w:r w:rsidR="00A921A7" w:rsidRPr="002D1E29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A921A7" w:rsidRPr="002D1E2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2.5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</w:tcPr>
          <w:p w14:paraId="2278A83D" w14:textId="77777777" w:rsidR="00127971" w:rsidRPr="002D1E29" w:rsidRDefault="00127971" w:rsidP="00127971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b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</w:tcPr>
          <w:p w14:paraId="09DAFB96" w14:textId="0CC3372E" w:rsidR="00127971" w:rsidRPr="002D1E29" w:rsidRDefault="00127971" w:rsidP="00127971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1.4</w:t>
            </w:r>
            <w:r w:rsidR="00A921A7" w:rsidRPr="002D1E2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  <w:p w14:paraId="30F271A6" w14:textId="5EA61DFD" w:rsidR="00127971" w:rsidRPr="002D1E29" w:rsidRDefault="00127971" w:rsidP="00127971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(1.13</w:t>
            </w:r>
            <w:r w:rsidR="00A921A7" w:rsidRPr="002D1E2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1.7</w:t>
            </w:r>
            <w:r w:rsidR="00A921A7" w:rsidRPr="002D1E29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</w:tcPr>
          <w:p w14:paraId="5FFEC412" w14:textId="77777777" w:rsidR="00127971" w:rsidRPr="002D1E29" w:rsidRDefault="00127971" w:rsidP="00127971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b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BB4CD6A" w14:textId="4E00D72B" w:rsidR="00127971" w:rsidRPr="002D1E29" w:rsidRDefault="00127971" w:rsidP="00127971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1.61</w:t>
            </w:r>
          </w:p>
          <w:p w14:paraId="72394468" w14:textId="4EC9986C" w:rsidR="00127971" w:rsidRPr="002D1E29" w:rsidRDefault="00127971" w:rsidP="00127971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(1.22</w:t>
            </w:r>
            <w:r w:rsidR="00A921A7" w:rsidRPr="002D1E2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2.1</w:t>
            </w:r>
            <w:r w:rsidR="00A921A7" w:rsidRPr="002D1E29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A022F03" w14:textId="77777777" w:rsidR="00127971" w:rsidRPr="002D1E29" w:rsidRDefault="00127971" w:rsidP="00127971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5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0D248D9" w14:textId="57720DAC" w:rsidR="00127971" w:rsidRPr="002D1E29" w:rsidRDefault="00127971" w:rsidP="00127971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1.31</w:t>
            </w:r>
          </w:p>
          <w:p w14:paraId="7E41A6F6" w14:textId="703F710A" w:rsidR="00127971" w:rsidRPr="002D1E29" w:rsidRDefault="00127971" w:rsidP="00127971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(1.11</w:t>
            </w:r>
            <w:r w:rsidR="00A921A7" w:rsidRPr="002D1E2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1.5</w:t>
            </w:r>
            <w:r w:rsidR="00A921A7" w:rsidRPr="002D1E29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7AF2E6B" w14:textId="77777777" w:rsidR="00127971" w:rsidRPr="002D1E29" w:rsidRDefault="00127971" w:rsidP="00127971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b/>
                <w:sz w:val="20"/>
                <w:szCs w:val="20"/>
                <w:lang w:val="en-US"/>
              </w:rPr>
              <w:t>0.001</w:t>
            </w:r>
          </w:p>
        </w:tc>
      </w:tr>
      <w:tr w:rsidR="00127971" w:rsidRPr="002D1E29" w14:paraId="6196064D" w14:textId="77777777" w:rsidTr="00127971">
        <w:trPr>
          <w:trHeight w:val="229"/>
        </w:trPr>
        <w:tc>
          <w:tcPr>
            <w:tcW w:w="126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1BED243A" w14:textId="77777777" w:rsidR="00127971" w:rsidRPr="002D1E29" w:rsidRDefault="00127971" w:rsidP="00127971">
            <w:pPr>
              <w:keepNext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PRA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7393770B" w14:textId="25279C05" w:rsidR="00127971" w:rsidRPr="002D1E29" w:rsidRDefault="00127971" w:rsidP="00127971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1.01</w:t>
            </w:r>
          </w:p>
          <w:p w14:paraId="7B4AE71D" w14:textId="49E8FE3A" w:rsidR="00127971" w:rsidRPr="002D1E29" w:rsidRDefault="00127971" w:rsidP="00127971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A921A7" w:rsidRPr="002D1E29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  <w:r w:rsidR="00A921A7" w:rsidRPr="002D1E2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1.0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</w:tcPr>
          <w:p w14:paraId="03914923" w14:textId="77777777" w:rsidR="00127971" w:rsidRPr="002D1E29" w:rsidRDefault="00127971" w:rsidP="00127971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0.134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77AF7218" w14:textId="25D95777" w:rsidR="00127971" w:rsidRPr="002D1E29" w:rsidRDefault="00127971" w:rsidP="00127971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1.01</w:t>
            </w:r>
          </w:p>
          <w:p w14:paraId="20B8ED45" w14:textId="17B0B5FE" w:rsidR="00127971" w:rsidRPr="002D1E29" w:rsidRDefault="00127971" w:rsidP="00127971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(1.00</w:t>
            </w:r>
            <w:r w:rsidR="00A921A7" w:rsidRPr="002D1E2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1.0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</w:tcPr>
          <w:p w14:paraId="71732EEE" w14:textId="77777777" w:rsidR="00127971" w:rsidRPr="002D1E29" w:rsidRDefault="00127971" w:rsidP="00127971">
            <w:pPr>
              <w:keepNext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b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6ADC4982" w14:textId="2DD4F8A2" w:rsidR="00127971" w:rsidRPr="002D1E29" w:rsidRDefault="00127971" w:rsidP="00127971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  <w:r w:rsidR="00A921A7" w:rsidRPr="002D1E2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1FFCF38B" w14:textId="65DD3B50" w:rsidR="00127971" w:rsidRPr="002D1E29" w:rsidRDefault="00127971" w:rsidP="00127971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(0.99</w:t>
            </w:r>
            <w:r w:rsidR="00A921A7" w:rsidRPr="002D1E2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  <w:r w:rsidR="00A921A7" w:rsidRPr="002D1E2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4617E3F4" w14:textId="77777777" w:rsidR="00127971" w:rsidRPr="002D1E29" w:rsidRDefault="00127971" w:rsidP="00127971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0.403</w:t>
            </w:r>
          </w:p>
        </w:tc>
        <w:tc>
          <w:tcPr>
            <w:tcW w:w="1658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1D90D3EC" w14:textId="16AE28B4" w:rsidR="00127971" w:rsidRPr="002D1E29" w:rsidRDefault="00127971" w:rsidP="00127971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  <w:r w:rsidR="00A921A7" w:rsidRPr="002D1E2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581EB4C3" w14:textId="6B3049F0" w:rsidR="00127971" w:rsidRPr="002D1E29" w:rsidRDefault="00127971" w:rsidP="00127971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A921A7" w:rsidRPr="002D1E29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  <w:r w:rsidR="00A921A7" w:rsidRPr="002D1E2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1.0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2D09873D" w14:textId="77777777" w:rsidR="00127971" w:rsidRPr="002D1E29" w:rsidRDefault="00127971" w:rsidP="00127971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E29">
              <w:rPr>
                <w:rFonts w:ascii="Arial" w:hAnsi="Arial" w:cs="Arial"/>
                <w:sz w:val="20"/>
                <w:szCs w:val="20"/>
                <w:lang w:val="en-US"/>
              </w:rPr>
              <w:t>0.181</w:t>
            </w:r>
          </w:p>
        </w:tc>
      </w:tr>
    </w:tbl>
    <w:p w14:paraId="56E6084E" w14:textId="77777777" w:rsidR="005824B7" w:rsidRPr="002D1E29" w:rsidRDefault="005824B7">
      <w:pPr>
        <w:rPr>
          <w:rFonts w:ascii="Arial" w:hAnsi="Arial" w:cs="Arial"/>
          <w:b/>
          <w:bCs/>
          <w:sz w:val="20"/>
          <w:szCs w:val="20"/>
          <w:lang w:val="en-US"/>
        </w:rPr>
        <w:sectPr w:rsidR="005824B7" w:rsidRPr="002D1E29" w:rsidSect="002D1E29">
          <w:type w:val="continuous"/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3242BA81" w14:textId="07E61997" w:rsidR="002B2EC2" w:rsidRPr="002D1E29" w:rsidRDefault="007E0040" w:rsidP="00294CD7">
      <w:pPr>
        <w:spacing w:line="312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2D1E29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2</w:t>
      </w:r>
      <w:r w:rsidR="002B2EC2" w:rsidRPr="002D1E29">
        <w:rPr>
          <w:rFonts w:ascii="Arial" w:hAnsi="Arial" w:cs="Arial"/>
          <w:b/>
          <w:bCs/>
          <w:sz w:val="24"/>
          <w:szCs w:val="24"/>
          <w:lang w:val="en-US"/>
        </w:rPr>
        <w:tab/>
        <w:t>FIGURE LEGENDS</w:t>
      </w:r>
    </w:p>
    <w:p w14:paraId="7C6A8C11" w14:textId="3AE3499C" w:rsidR="00857DB0" w:rsidRPr="002D1E29" w:rsidRDefault="0005784A" w:rsidP="00857DB0">
      <w:pPr>
        <w:spacing w:line="312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  <w:r w:rsidRPr="002D1E29">
        <w:rPr>
          <w:rFonts w:ascii="Arial" w:hAnsi="Arial" w:cs="Arial"/>
          <w:b/>
          <w:bCs/>
          <w:sz w:val="24"/>
          <w:szCs w:val="24"/>
          <w:lang w:val="en-US"/>
        </w:rPr>
        <w:t>Supplemental figure 1:</w:t>
      </w:r>
      <w:r w:rsidRPr="002D1E29">
        <w:rPr>
          <w:rFonts w:ascii="Arial" w:hAnsi="Arial" w:cs="Arial"/>
          <w:bCs/>
          <w:sz w:val="24"/>
          <w:szCs w:val="24"/>
          <w:lang w:val="en-US"/>
        </w:rPr>
        <w:t xml:space="preserve"> Kidney graft tissue was taken 10 minutes after reperfusion by 18G core needle biopsy</w:t>
      </w:r>
      <w:r w:rsidR="00277BAB" w:rsidRPr="002D1E29">
        <w:rPr>
          <w:rFonts w:ascii="Arial" w:hAnsi="Arial" w:cs="Arial"/>
          <w:bCs/>
          <w:sz w:val="24"/>
          <w:szCs w:val="24"/>
          <w:lang w:val="en-US"/>
        </w:rPr>
        <w:t xml:space="preserve"> from living and deceased donations</w:t>
      </w:r>
      <w:r w:rsidRPr="002D1E29">
        <w:rPr>
          <w:rFonts w:ascii="Arial" w:hAnsi="Arial" w:cs="Arial"/>
          <w:bCs/>
          <w:sz w:val="24"/>
          <w:szCs w:val="24"/>
          <w:lang w:val="en-US"/>
        </w:rPr>
        <w:t xml:space="preserve">. Histological evaluation was performed by one experienced renal pathologist. A semi-quantitative score according to the Banff Classification was used to assess arteriosclerosis (AS). Interstitial fibrosis and tubular atrophy (IF/TA), glomerulosclerosis (GS), and acute tubular injury (ATI) are shown as percentage of the entire area used for histological investigation. </w:t>
      </w:r>
      <w:r w:rsidRPr="002D1E29">
        <w:rPr>
          <w:rFonts w:ascii="Arial" w:hAnsi="Arial" w:cs="Arial"/>
          <w:b/>
          <w:bCs/>
          <w:sz w:val="24"/>
          <w:szCs w:val="24"/>
          <w:lang w:val="en-US"/>
        </w:rPr>
        <w:t xml:space="preserve">A) </w:t>
      </w:r>
      <w:r w:rsidRPr="002D1E29">
        <w:rPr>
          <w:rFonts w:ascii="Arial" w:hAnsi="Arial" w:cs="Arial"/>
          <w:bCs/>
          <w:sz w:val="24"/>
          <w:szCs w:val="24"/>
          <w:lang w:val="en-US"/>
        </w:rPr>
        <w:t xml:space="preserve">Percent stacked column chart of the amount of delayed graft function (DGF) for different amounts of IF/TA, GS, AS, and ATI. </w:t>
      </w:r>
      <w:r w:rsidRPr="002D1E29">
        <w:rPr>
          <w:rFonts w:ascii="Arial" w:hAnsi="Arial" w:cs="Arial"/>
          <w:b/>
          <w:bCs/>
          <w:caps/>
          <w:sz w:val="24"/>
          <w:szCs w:val="24"/>
          <w:lang w:val="en-US"/>
        </w:rPr>
        <w:t xml:space="preserve">B) </w:t>
      </w:r>
      <w:r w:rsidRPr="002D1E29">
        <w:rPr>
          <w:rFonts w:ascii="Arial" w:hAnsi="Arial" w:cs="Arial"/>
          <w:bCs/>
          <w:sz w:val="24"/>
          <w:szCs w:val="24"/>
          <w:lang w:val="en-US"/>
        </w:rPr>
        <w:t>Boxplots of the eGFR or kidney transplant recipients after living and deceased donation 1 year after transplantation. Groups are divided by histological categories as in A).</w:t>
      </w:r>
      <w:r w:rsidR="00857DB0" w:rsidRPr="002D1E29">
        <w:rPr>
          <w:rFonts w:ascii="Arial" w:hAnsi="Arial" w:cs="Arial"/>
          <w:bCs/>
          <w:sz w:val="24"/>
          <w:szCs w:val="24"/>
          <w:lang w:val="en-US"/>
        </w:rPr>
        <w:t xml:space="preserve"> Chi-squared test was used to compare categorial data. Kruskal-Wallis test was used for comparison of &gt;2 groups with metric variables. Mann-Whitney U test was used for comparison of 2 groups with metric variables.</w:t>
      </w:r>
    </w:p>
    <w:p w14:paraId="638DC0B9" w14:textId="1E8C66F3" w:rsidR="0005784A" w:rsidRPr="002D1E29" w:rsidRDefault="0005784A" w:rsidP="0005784A">
      <w:pPr>
        <w:spacing w:line="312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</w:p>
    <w:p w14:paraId="276B3C75" w14:textId="709A7E27" w:rsidR="00FB2557" w:rsidRPr="002D1E29" w:rsidRDefault="00FB2557" w:rsidP="00294CD7">
      <w:pPr>
        <w:spacing w:line="312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D1E29">
        <w:rPr>
          <w:rFonts w:ascii="Arial" w:hAnsi="Arial" w:cs="Arial"/>
          <w:b/>
          <w:sz w:val="24"/>
          <w:szCs w:val="24"/>
          <w:lang w:val="en-US"/>
        </w:rPr>
        <w:t xml:space="preserve">Supplemental figure </w:t>
      </w:r>
      <w:r w:rsidR="0005784A" w:rsidRPr="002D1E29">
        <w:rPr>
          <w:rFonts w:ascii="Arial" w:hAnsi="Arial" w:cs="Arial"/>
          <w:b/>
          <w:sz w:val="24"/>
          <w:szCs w:val="24"/>
          <w:lang w:val="en-US"/>
        </w:rPr>
        <w:t>2</w:t>
      </w:r>
      <w:r w:rsidRPr="002D1E29">
        <w:rPr>
          <w:rFonts w:ascii="Arial" w:hAnsi="Arial" w:cs="Arial"/>
          <w:b/>
          <w:sz w:val="24"/>
          <w:szCs w:val="24"/>
          <w:lang w:val="en-US"/>
        </w:rPr>
        <w:t>:</w:t>
      </w:r>
      <w:r w:rsidRPr="002D1E29">
        <w:rPr>
          <w:rFonts w:ascii="Arial" w:hAnsi="Arial" w:cs="Arial"/>
          <w:sz w:val="24"/>
          <w:szCs w:val="24"/>
          <w:lang w:val="en-US"/>
        </w:rPr>
        <w:t xml:space="preserve"> </w:t>
      </w:r>
      <w:r w:rsidRPr="002D1E29">
        <w:rPr>
          <w:rFonts w:ascii="Arial" w:hAnsi="Arial" w:cs="Arial"/>
          <w:b/>
          <w:sz w:val="24"/>
          <w:szCs w:val="24"/>
          <w:lang w:val="en-US"/>
        </w:rPr>
        <w:t xml:space="preserve">A) </w:t>
      </w:r>
      <w:r w:rsidRPr="002D1E29">
        <w:rPr>
          <w:rFonts w:ascii="Arial" w:hAnsi="Arial" w:cs="Arial"/>
          <w:sz w:val="24"/>
          <w:szCs w:val="24"/>
          <w:lang w:val="en-US"/>
        </w:rPr>
        <w:t xml:space="preserve">Kaplan-Meier estimates for short- and long-term death censored graft survival for patients with and without delayed graft function (DGF) after kidney transplantation from living and deceased donation. </w:t>
      </w:r>
      <w:r w:rsidRPr="002D1E29">
        <w:rPr>
          <w:rFonts w:ascii="Arial" w:hAnsi="Arial" w:cs="Arial"/>
          <w:b/>
          <w:sz w:val="24"/>
          <w:szCs w:val="24"/>
          <w:lang w:val="en-US"/>
        </w:rPr>
        <w:t>B)</w:t>
      </w:r>
      <w:r w:rsidRPr="002D1E29">
        <w:rPr>
          <w:rFonts w:ascii="Arial" w:hAnsi="Arial" w:cs="Arial"/>
          <w:sz w:val="24"/>
          <w:szCs w:val="24"/>
          <w:lang w:val="en-US"/>
        </w:rPr>
        <w:t xml:space="preserve"> Kaplan-Meier estimates for short- and long-term death censored graft survival for the acute tubular injury (ATI) in 3 categories (&lt;50%, 50-75%, &gt;75%). </w:t>
      </w:r>
      <w:r w:rsidRPr="002D1E29">
        <w:rPr>
          <w:rFonts w:ascii="Arial" w:hAnsi="Arial" w:cs="Arial"/>
          <w:bCs/>
          <w:sz w:val="24"/>
          <w:szCs w:val="24"/>
          <w:lang w:val="en-US"/>
        </w:rPr>
        <w:t xml:space="preserve">Kidney graft tissue was taken 10 minutes after reperfusion by 18G core needle biopsy. Histological evaluation was performed by </w:t>
      </w:r>
      <w:r w:rsidR="002473CE" w:rsidRPr="002D1E29">
        <w:rPr>
          <w:rFonts w:ascii="Arial" w:hAnsi="Arial" w:cs="Arial"/>
          <w:bCs/>
          <w:sz w:val="24"/>
          <w:szCs w:val="24"/>
          <w:lang w:val="en-US"/>
        </w:rPr>
        <w:t>one experienced renal pathologist</w:t>
      </w:r>
      <w:r w:rsidRPr="002D1E29">
        <w:rPr>
          <w:rFonts w:ascii="Arial" w:hAnsi="Arial" w:cs="Arial"/>
          <w:bCs/>
          <w:sz w:val="24"/>
          <w:szCs w:val="24"/>
          <w:lang w:val="en-US"/>
        </w:rPr>
        <w:t xml:space="preserve">. Acute tubular injury is shown as percentage of the entire area used for histological investigation. </w:t>
      </w:r>
      <w:r w:rsidRPr="002D1E29">
        <w:rPr>
          <w:rFonts w:ascii="Arial" w:hAnsi="Arial" w:cs="Arial"/>
          <w:sz w:val="24"/>
          <w:szCs w:val="24"/>
          <w:lang w:val="en-US"/>
        </w:rPr>
        <w:t>Log-rank testing was used for calculation of each p-value.</w:t>
      </w:r>
    </w:p>
    <w:p w14:paraId="561D2A7E" w14:textId="0B935BE3" w:rsidR="0005784A" w:rsidRDefault="0005784A" w:rsidP="0005784A">
      <w:pPr>
        <w:spacing w:line="312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D1E29">
        <w:rPr>
          <w:rFonts w:ascii="Arial" w:hAnsi="Arial" w:cs="Arial"/>
          <w:b/>
          <w:bCs/>
          <w:sz w:val="24"/>
          <w:szCs w:val="24"/>
          <w:lang w:val="en-US"/>
        </w:rPr>
        <w:t xml:space="preserve">Supplemental figure 3: </w:t>
      </w:r>
      <w:r w:rsidRPr="002D1E29">
        <w:rPr>
          <w:rFonts w:ascii="Arial" w:hAnsi="Arial" w:cs="Arial"/>
          <w:bCs/>
          <w:sz w:val="24"/>
          <w:szCs w:val="24"/>
          <w:lang w:val="en-US"/>
        </w:rPr>
        <w:t>Kidney graft tissue was taken 10 minutes after reperfusion by 18G core needle biopsy</w:t>
      </w:r>
      <w:r w:rsidR="00277BAB" w:rsidRPr="002D1E29">
        <w:rPr>
          <w:rFonts w:ascii="Arial" w:hAnsi="Arial" w:cs="Arial"/>
          <w:bCs/>
          <w:sz w:val="24"/>
          <w:szCs w:val="24"/>
          <w:lang w:val="en-US"/>
        </w:rPr>
        <w:t xml:space="preserve"> from living and deceased donations</w:t>
      </w:r>
      <w:r w:rsidRPr="002D1E29">
        <w:rPr>
          <w:rFonts w:ascii="Arial" w:hAnsi="Arial" w:cs="Arial"/>
          <w:bCs/>
          <w:sz w:val="24"/>
          <w:szCs w:val="24"/>
          <w:lang w:val="en-US"/>
        </w:rPr>
        <w:t xml:space="preserve">. Histological evaluation was performed by one experienced renal pathologist. A semi-quantitative score according to the Banff Classification was used to assess arteriosclerosis (AS). Interstitial fibrosis and tubular atrophy (IF/TA), glomerulosclerosis (GS), and acute tubular injury (ATI) are shown as percentage of the entire area used for histological investigation. </w:t>
      </w:r>
      <w:r w:rsidRPr="002D1E29">
        <w:rPr>
          <w:rFonts w:ascii="Arial" w:hAnsi="Arial" w:cs="Arial"/>
          <w:b/>
          <w:bCs/>
          <w:sz w:val="24"/>
          <w:szCs w:val="24"/>
          <w:lang w:val="en-US"/>
        </w:rPr>
        <w:t xml:space="preserve">A) </w:t>
      </w:r>
      <w:r w:rsidRPr="002D1E29">
        <w:rPr>
          <w:rFonts w:ascii="Arial" w:hAnsi="Arial" w:cs="Arial"/>
          <w:bCs/>
          <w:sz w:val="24"/>
          <w:szCs w:val="24"/>
          <w:lang w:val="en-US"/>
        </w:rPr>
        <w:t xml:space="preserve">Pie chart of the distribution of </w:t>
      </w:r>
      <w:r w:rsidRPr="002D1E29">
        <w:rPr>
          <w:rFonts w:ascii="Arial" w:hAnsi="Arial" w:cs="Arial"/>
          <w:sz w:val="24"/>
          <w:szCs w:val="24"/>
          <w:lang w:val="en-US"/>
        </w:rPr>
        <w:t xml:space="preserve">IF/TA in 3 categories (0%, 0-5%, &gt;5%). Kaplan-Meier estimates for short (1 year) and long term (11.4 years) death censored graft survival for the 3 IF/TA categories. </w:t>
      </w:r>
      <w:r w:rsidRPr="002D1E29">
        <w:rPr>
          <w:rFonts w:ascii="Arial" w:hAnsi="Arial" w:cs="Arial"/>
          <w:b/>
          <w:bCs/>
          <w:sz w:val="24"/>
          <w:szCs w:val="24"/>
          <w:lang w:val="en-US"/>
        </w:rPr>
        <w:t xml:space="preserve">B) </w:t>
      </w:r>
      <w:r w:rsidRPr="002D1E29">
        <w:rPr>
          <w:rFonts w:ascii="Arial" w:hAnsi="Arial" w:cs="Arial"/>
          <w:bCs/>
          <w:sz w:val="24"/>
          <w:szCs w:val="24"/>
          <w:lang w:val="en-US"/>
        </w:rPr>
        <w:t xml:space="preserve">Pie chart of the distribution of </w:t>
      </w:r>
      <w:r w:rsidRPr="002D1E29">
        <w:rPr>
          <w:rFonts w:ascii="Arial" w:hAnsi="Arial" w:cs="Arial"/>
          <w:sz w:val="24"/>
          <w:szCs w:val="24"/>
          <w:lang w:val="en-US"/>
        </w:rPr>
        <w:t xml:space="preserve">GS in 2 categories (&lt;20%, ≥20%) and Kaplan-Meier estimates for short- and long-term death censored graft survival for the 2 categories of GS. </w:t>
      </w:r>
      <w:r w:rsidRPr="002D1E29">
        <w:rPr>
          <w:rFonts w:ascii="Arial" w:hAnsi="Arial" w:cs="Arial"/>
          <w:b/>
          <w:sz w:val="24"/>
          <w:szCs w:val="24"/>
          <w:lang w:val="en-US"/>
        </w:rPr>
        <w:t xml:space="preserve">C) </w:t>
      </w:r>
      <w:r w:rsidRPr="002D1E29">
        <w:rPr>
          <w:rFonts w:ascii="Arial" w:hAnsi="Arial" w:cs="Arial"/>
          <w:bCs/>
          <w:sz w:val="24"/>
          <w:szCs w:val="24"/>
          <w:lang w:val="en-US"/>
        </w:rPr>
        <w:t xml:space="preserve">Pie chart of the distribution of </w:t>
      </w:r>
      <w:r w:rsidRPr="002D1E29">
        <w:rPr>
          <w:rFonts w:ascii="Arial" w:hAnsi="Arial" w:cs="Arial"/>
          <w:sz w:val="24"/>
          <w:szCs w:val="24"/>
          <w:lang w:val="en-US"/>
        </w:rPr>
        <w:t xml:space="preserve">AS in 3 categories (grades 0, 1, 2-3) and Kaplan-Meier estimates for short- and long-term death censored graft survival for the 3 categories of arteriosclerosis. </w:t>
      </w:r>
      <w:r w:rsidRPr="002D1E29">
        <w:rPr>
          <w:rFonts w:ascii="Arial" w:hAnsi="Arial" w:cs="Arial"/>
          <w:b/>
          <w:sz w:val="24"/>
          <w:szCs w:val="24"/>
          <w:lang w:val="en-US"/>
        </w:rPr>
        <w:t xml:space="preserve">D) </w:t>
      </w:r>
      <w:r w:rsidRPr="002D1E29">
        <w:rPr>
          <w:rFonts w:ascii="Arial" w:hAnsi="Arial" w:cs="Arial"/>
          <w:bCs/>
          <w:sz w:val="24"/>
          <w:szCs w:val="24"/>
          <w:lang w:val="en-US"/>
        </w:rPr>
        <w:t xml:space="preserve">Pie chart of the distribution of </w:t>
      </w:r>
      <w:r w:rsidRPr="002D1E29">
        <w:rPr>
          <w:rFonts w:ascii="Arial" w:hAnsi="Arial" w:cs="Arial"/>
          <w:sz w:val="24"/>
          <w:szCs w:val="24"/>
          <w:lang w:val="en-US"/>
        </w:rPr>
        <w:t xml:space="preserve">ATI in 3 categories (&lt;50%, 50-75%, &gt;75%) and Kaplan-Meier </w:t>
      </w:r>
      <w:r w:rsidRPr="002D1E29">
        <w:rPr>
          <w:rFonts w:ascii="Arial" w:hAnsi="Arial" w:cs="Arial"/>
          <w:sz w:val="24"/>
          <w:szCs w:val="24"/>
          <w:lang w:val="en-US"/>
        </w:rPr>
        <w:lastRenderedPageBreak/>
        <w:t>estimates for short- and long-term death censored graft survival for the 3 ATI categories. Log-rank testing was used for calculation of each p-value.</w:t>
      </w:r>
    </w:p>
    <w:p w14:paraId="2FAE1D0C" w14:textId="77777777" w:rsidR="0005784A" w:rsidRPr="00B51B70" w:rsidRDefault="0005784A" w:rsidP="00511C46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sectPr w:rsidR="0005784A" w:rsidRPr="00B51B70" w:rsidSect="002D1E29">
      <w:type w:val="continuous"/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C90E0E"/>
    <w:multiLevelType w:val="hybridMultilevel"/>
    <w:tmpl w:val="1C3CAC94"/>
    <w:lvl w:ilvl="0" w:tplc="4516AC42">
      <w:start w:val="15"/>
      <w:numFmt w:val="bullet"/>
      <w:lvlText w:val="-"/>
      <w:lvlJc w:val="left"/>
      <w:pPr>
        <w:ind w:left="502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" w15:restartNumberingAfterBreak="0">
    <w:nsid w:val="1EC0601A"/>
    <w:multiLevelType w:val="multilevel"/>
    <w:tmpl w:val="DCC6429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52D20B39"/>
    <w:multiLevelType w:val="hybridMultilevel"/>
    <w:tmpl w:val="A27E687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516AC42">
      <w:start w:val="15"/>
      <w:numFmt w:val="bullet"/>
      <w:lvlText w:val="-"/>
      <w:lvlJc w:val="left"/>
      <w:pPr>
        <w:ind w:left="502" w:hanging="360"/>
      </w:pPr>
      <w:rPr>
        <w:rFonts w:ascii="Arial" w:eastAsiaTheme="minorHAnsi" w:hAnsi="Arial" w:cs="Arial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4A436B5"/>
    <w:multiLevelType w:val="hybridMultilevel"/>
    <w:tmpl w:val="F23EEFDE"/>
    <w:lvl w:ilvl="0" w:tplc="1EE0BAD4">
      <w:start w:val="1"/>
      <w:numFmt w:val="decimal"/>
      <w:lvlText w:val="%1"/>
      <w:lvlJc w:val="left"/>
      <w:pPr>
        <w:ind w:left="1068" w:hanging="708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11846672">
    <w:abstractNumId w:val="1"/>
  </w:num>
  <w:num w:numId="2" w16cid:durableId="1836608047">
    <w:abstractNumId w:val="0"/>
  </w:num>
  <w:num w:numId="3" w16cid:durableId="68506622">
    <w:abstractNumId w:val="2"/>
  </w:num>
  <w:num w:numId="4" w16cid:durableId="193300497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rs2x0s42vdsle0df55ta2cwd0000za5f0s&quot;&gt;nephroF&lt;record-ids&gt;&lt;item&gt;10&lt;/item&gt;&lt;item&gt;15&lt;/item&gt;&lt;item&gt;23&lt;/item&gt;&lt;item&gt;45&lt;/item&gt;&lt;item&gt;46&lt;/item&gt;&lt;item&gt;51&lt;/item&gt;&lt;item&gt;63&lt;/item&gt;&lt;item&gt;64&lt;/item&gt;&lt;item&gt;65&lt;/item&gt;&lt;item&gt;66&lt;/item&gt;&lt;item&gt;68&lt;/item&gt;&lt;item&gt;69&lt;/item&gt;&lt;item&gt;70&lt;/item&gt;&lt;item&gt;71&lt;/item&gt;&lt;item&gt;72&lt;/item&gt;&lt;item&gt;73&lt;/item&gt;&lt;item&gt;75&lt;/item&gt;&lt;item&gt;78&lt;/item&gt;&lt;item&gt;79&lt;/item&gt;&lt;item&gt;81&lt;/item&gt;&lt;item&gt;82&lt;/item&gt;&lt;item&gt;83&lt;/item&gt;&lt;item&gt;85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100&lt;/item&gt;&lt;item&gt;101&lt;/item&gt;&lt;item&gt;102&lt;/item&gt;&lt;item&gt;103&lt;/item&gt;&lt;item&gt;104&lt;/item&gt;&lt;item&gt;105&lt;/item&gt;&lt;/record-ids&gt;&lt;/item&gt;&lt;/Libraries&gt;"/>
  </w:docVars>
  <w:rsids>
    <w:rsidRoot w:val="00546ED5"/>
    <w:rsid w:val="000023AB"/>
    <w:rsid w:val="000105E7"/>
    <w:rsid w:val="0001302D"/>
    <w:rsid w:val="000132ED"/>
    <w:rsid w:val="0002051A"/>
    <w:rsid w:val="00020565"/>
    <w:rsid w:val="000208E0"/>
    <w:rsid w:val="00024E2B"/>
    <w:rsid w:val="00027246"/>
    <w:rsid w:val="00027F47"/>
    <w:rsid w:val="00031169"/>
    <w:rsid w:val="000313DB"/>
    <w:rsid w:val="00034830"/>
    <w:rsid w:val="00035D41"/>
    <w:rsid w:val="00036B9A"/>
    <w:rsid w:val="000373F5"/>
    <w:rsid w:val="00037F4D"/>
    <w:rsid w:val="00041338"/>
    <w:rsid w:val="0004137A"/>
    <w:rsid w:val="000418DA"/>
    <w:rsid w:val="00044B21"/>
    <w:rsid w:val="00044D9A"/>
    <w:rsid w:val="00044E29"/>
    <w:rsid w:val="000478F0"/>
    <w:rsid w:val="00054985"/>
    <w:rsid w:val="000576FF"/>
    <w:rsid w:val="0005784A"/>
    <w:rsid w:val="0006267D"/>
    <w:rsid w:val="00062717"/>
    <w:rsid w:val="00071BC6"/>
    <w:rsid w:val="0007251D"/>
    <w:rsid w:val="00072B2F"/>
    <w:rsid w:val="00073CA7"/>
    <w:rsid w:val="0008113E"/>
    <w:rsid w:val="00082ED3"/>
    <w:rsid w:val="00083AF2"/>
    <w:rsid w:val="000845C1"/>
    <w:rsid w:val="00085436"/>
    <w:rsid w:val="00091CAC"/>
    <w:rsid w:val="00092203"/>
    <w:rsid w:val="00093CF2"/>
    <w:rsid w:val="00095877"/>
    <w:rsid w:val="00096D37"/>
    <w:rsid w:val="00097527"/>
    <w:rsid w:val="00097D52"/>
    <w:rsid w:val="000A78E2"/>
    <w:rsid w:val="000A7AAE"/>
    <w:rsid w:val="000B3FC7"/>
    <w:rsid w:val="000B435F"/>
    <w:rsid w:val="000B5385"/>
    <w:rsid w:val="000C07FE"/>
    <w:rsid w:val="000C0D74"/>
    <w:rsid w:val="000C3755"/>
    <w:rsid w:val="000C4CB4"/>
    <w:rsid w:val="000C5B5C"/>
    <w:rsid w:val="000C637C"/>
    <w:rsid w:val="000D3506"/>
    <w:rsid w:val="000D4E8A"/>
    <w:rsid w:val="000D57F1"/>
    <w:rsid w:val="000D5E89"/>
    <w:rsid w:val="000D6E37"/>
    <w:rsid w:val="000D724D"/>
    <w:rsid w:val="000E0CCB"/>
    <w:rsid w:val="000E2DC1"/>
    <w:rsid w:val="000E7B2F"/>
    <w:rsid w:val="000F428A"/>
    <w:rsid w:val="000F7949"/>
    <w:rsid w:val="001001AF"/>
    <w:rsid w:val="00101767"/>
    <w:rsid w:val="00106F62"/>
    <w:rsid w:val="0011374E"/>
    <w:rsid w:val="00115912"/>
    <w:rsid w:val="00116F17"/>
    <w:rsid w:val="00117511"/>
    <w:rsid w:val="00121206"/>
    <w:rsid w:val="001231C8"/>
    <w:rsid w:val="00124DDC"/>
    <w:rsid w:val="00127971"/>
    <w:rsid w:val="0013094B"/>
    <w:rsid w:val="001573C4"/>
    <w:rsid w:val="00157EF3"/>
    <w:rsid w:val="00162FA3"/>
    <w:rsid w:val="001641AA"/>
    <w:rsid w:val="00165ED6"/>
    <w:rsid w:val="001668E0"/>
    <w:rsid w:val="00175980"/>
    <w:rsid w:val="00181618"/>
    <w:rsid w:val="001843AA"/>
    <w:rsid w:val="00185751"/>
    <w:rsid w:val="00185CC2"/>
    <w:rsid w:val="001878C5"/>
    <w:rsid w:val="001B017B"/>
    <w:rsid w:val="001B19B7"/>
    <w:rsid w:val="001B769B"/>
    <w:rsid w:val="001C4C7F"/>
    <w:rsid w:val="001D23A1"/>
    <w:rsid w:val="001D2A01"/>
    <w:rsid w:val="001D549B"/>
    <w:rsid w:val="001E096F"/>
    <w:rsid w:val="001F72AA"/>
    <w:rsid w:val="001F73C2"/>
    <w:rsid w:val="0020671F"/>
    <w:rsid w:val="00206EBF"/>
    <w:rsid w:val="00211716"/>
    <w:rsid w:val="002134E1"/>
    <w:rsid w:val="0021495C"/>
    <w:rsid w:val="00216FE8"/>
    <w:rsid w:val="002176F9"/>
    <w:rsid w:val="002273DD"/>
    <w:rsid w:val="00227CB7"/>
    <w:rsid w:val="002348E5"/>
    <w:rsid w:val="00235EBA"/>
    <w:rsid w:val="0024084F"/>
    <w:rsid w:val="00240D8D"/>
    <w:rsid w:val="00243C19"/>
    <w:rsid w:val="002473CE"/>
    <w:rsid w:val="00250015"/>
    <w:rsid w:val="00251BF2"/>
    <w:rsid w:val="00251E5C"/>
    <w:rsid w:val="00254CBC"/>
    <w:rsid w:val="00256CF4"/>
    <w:rsid w:val="002666B5"/>
    <w:rsid w:val="0027065C"/>
    <w:rsid w:val="0027169C"/>
    <w:rsid w:val="0027354E"/>
    <w:rsid w:val="00276835"/>
    <w:rsid w:val="00276C50"/>
    <w:rsid w:val="00277BAB"/>
    <w:rsid w:val="00280860"/>
    <w:rsid w:val="0028167A"/>
    <w:rsid w:val="00281ADD"/>
    <w:rsid w:val="0028307B"/>
    <w:rsid w:val="002836DB"/>
    <w:rsid w:val="00284D56"/>
    <w:rsid w:val="0029354F"/>
    <w:rsid w:val="00294CD7"/>
    <w:rsid w:val="002A01FC"/>
    <w:rsid w:val="002A0328"/>
    <w:rsid w:val="002A2608"/>
    <w:rsid w:val="002A26F0"/>
    <w:rsid w:val="002B0E95"/>
    <w:rsid w:val="002B0E9B"/>
    <w:rsid w:val="002B15FF"/>
    <w:rsid w:val="002B2E92"/>
    <w:rsid w:val="002B2EC2"/>
    <w:rsid w:val="002C4ABC"/>
    <w:rsid w:val="002C6C92"/>
    <w:rsid w:val="002D0D1A"/>
    <w:rsid w:val="002D1E29"/>
    <w:rsid w:val="002D365C"/>
    <w:rsid w:val="002E45A8"/>
    <w:rsid w:val="002F0A32"/>
    <w:rsid w:val="002F4F6A"/>
    <w:rsid w:val="002F58B2"/>
    <w:rsid w:val="00300C09"/>
    <w:rsid w:val="00304E13"/>
    <w:rsid w:val="00305D7A"/>
    <w:rsid w:val="00305F9E"/>
    <w:rsid w:val="003101C7"/>
    <w:rsid w:val="00312940"/>
    <w:rsid w:val="0031343F"/>
    <w:rsid w:val="003177B2"/>
    <w:rsid w:val="0031791E"/>
    <w:rsid w:val="003300AA"/>
    <w:rsid w:val="00332C3A"/>
    <w:rsid w:val="0033388E"/>
    <w:rsid w:val="0033392C"/>
    <w:rsid w:val="00333FB8"/>
    <w:rsid w:val="0033498F"/>
    <w:rsid w:val="003355BB"/>
    <w:rsid w:val="0033695B"/>
    <w:rsid w:val="00336D38"/>
    <w:rsid w:val="00337FB1"/>
    <w:rsid w:val="003438FB"/>
    <w:rsid w:val="0034578A"/>
    <w:rsid w:val="0035175E"/>
    <w:rsid w:val="00351B5C"/>
    <w:rsid w:val="00361C10"/>
    <w:rsid w:val="00361FC5"/>
    <w:rsid w:val="0036616E"/>
    <w:rsid w:val="00367ED0"/>
    <w:rsid w:val="00367FA4"/>
    <w:rsid w:val="00374AFF"/>
    <w:rsid w:val="003751DF"/>
    <w:rsid w:val="0038078E"/>
    <w:rsid w:val="003826C4"/>
    <w:rsid w:val="00383990"/>
    <w:rsid w:val="00385940"/>
    <w:rsid w:val="00387872"/>
    <w:rsid w:val="00390816"/>
    <w:rsid w:val="00391306"/>
    <w:rsid w:val="00393A86"/>
    <w:rsid w:val="00394A89"/>
    <w:rsid w:val="00396750"/>
    <w:rsid w:val="003A40D0"/>
    <w:rsid w:val="003A5C9D"/>
    <w:rsid w:val="003A62C0"/>
    <w:rsid w:val="003B0FD8"/>
    <w:rsid w:val="003B1902"/>
    <w:rsid w:val="003B2B1E"/>
    <w:rsid w:val="003B310A"/>
    <w:rsid w:val="003B34E3"/>
    <w:rsid w:val="003C142F"/>
    <w:rsid w:val="003C21F9"/>
    <w:rsid w:val="003C5083"/>
    <w:rsid w:val="003D0CC3"/>
    <w:rsid w:val="003D7964"/>
    <w:rsid w:val="003E71D7"/>
    <w:rsid w:val="003F0B26"/>
    <w:rsid w:val="003F1A03"/>
    <w:rsid w:val="003F1DAC"/>
    <w:rsid w:val="003F33FD"/>
    <w:rsid w:val="00401DCB"/>
    <w:rsid w:val="004103DF"/>
    <w:rsid w:val="00416CB9"/>
    <w:rsid w:val="004212B5"/>
    <w:rsid w:val="00424962"/>
    <w:rsid w:val="00425603"/>
    <w:rsid w:val="00425EAE"/>
    <w:rsid w:val="00427F4D"/>
    <w:rsid w:val="004330C1"/>
    <w:rsid w:val="00434EFA"/>
    <w:rsid w:val="004362C5"/>
    <w:rsid w:val="004378C5"/>
    <w:rsid w:val="004378CC"/>
    <w:rsid w:val="00437BA4"/>
    <w:rsid w:val="00442CE6"/>
    <w:rsid w:val="00444CA2"/>
    <w:rsid w:val="00445E0C"/>
    <w:rsid w:val="00447945"/>
    <w:rsid w:val="00447F41"/>
    <w:rsid w:val="00452E3F"/>
    <w:rsid w:val="00453D62"/>
    <w:rsid w:val="004618F6"/>
    <w:rsid w:val="004635DC"/>
    <w:rsid w:val="00464B78"/>
    <w:rsid w:val="004656E6"/>
    <w:rsid w:val="0046639B"/>
    <w:rsid w:val="004722DE"/>
    <w:rsid w:val="00476670"/>
    <w:rsid w:val="00481E14"/>
    <w:rsid w:val="004902F8"/>
    <w:rsid w:val="0049181F"/>
    <w:rsid w:val="00493215"/>
    <w:rsid w:val="00495A7F"/>
    <w:rsid w:val="004970C0"/>
    <w:rsid w:val="00497332"/>
    <w:rsid w:val="004A0122"/>
    <w:rsid w:val="004A20FF"/>
    <w:rsid w:val="004A3A43"/>
    <w:rsid w:val="004A4D38"/>
    <w:rsid w:val="004A59BF"/>
    <w:rsid w:val="004A605E"/>
    <w:rsid w:val="004A7154"/>
    <w:rsid w:val="004B58B5"/>
    <w:rsid w:val="004B66E1"/>
    <w:rsid w:val="004B6DEB"/>
    <w:rsid w:val="004C3593"/>
    <w:rsid w:val="004C4A1E"/>
    <w:rsid w:val="004C5036"/>
    <w:rsid w:val="004C6685"/>
    <w:rsid w:val="004D7215"/>
    <w:rsid w:val="004D7278"/>
    <w:rsid w:val="004E137D"/>
    <w:rsid w:val="004E416C"/>
    <w:rsid w:val="004E4E54"/>
    <w:rsid w:val="004E66E9"/>
    <w:rsid w:val="004F2DD0"/>
    <w:rsid w:val="005030E1"/>
    <w:rsid w:val="00506620"/>
    <w:rsid w:val="00506B0D"/>
    <w:rsid w:val="005071D7"/>
    <w:rsid w:val="0050790B"/>
    <w:rsid w:val="00511C46"/>
    <w:rsid w:val="00512753"/>
    <w:rsid w:val="00514D3F"/>
    <w:rsid w:val="00515D33"/>
    <w:rsid w:val="00525C8F"/>
    <w:rsid w:val="0053034D"/>
    <w:rsid w:val="0053085F"/>
    <w:rsid w:val="00532EF4"/>
    <w:rsid w:val="00536054"/>
    <w:rsid w:val="00546ED5"/>
    <w:rsid w:val="005503EA"/>
    <w:rsid w:val="00554CD2"/>
    <w:rsid w:val="0055549E"/>
    <w:rsid w:val="00555624"/>
    <w:rsid w:val="005572D7"/>
    <w:rsid w:val="00557C51"/>
    <w:rsid w:val="00560283"/>
    <w:rsid w:val="00563349"/>
    <w:rsid w:val="0057437A"/>
    <w:rsid w:val="00574A42"/>
    <w:rsid w:val="00575ECB"/>
    <w:rsid w:val="0057644D"/>
    <w:rsid w:val="00577CCC"/>
    <w:rsid w:val="005824B7"/>
    <w:rsid w:val="00587912"/>
    <w:rsid w:val="0059004D"/>
    <w:rsid w:val="00590879"/>
    <w:rsid w:val="00591E29"/>
    <w:rsid w:val="005926E7"/>
    <w:rsid w:val="00597EAD"/>
    <w:rsid w:val="005A4A76"/>
    <w:rsid w:val="005A5E0C"/>
    <w:rsid w:val="005A62FF"/>
    <w:rsid w:val="005B06DF"/>
    <w:rsid w:val="005B13C0"/>
    <w:rsid w:val="005B2817"/>
    <w:rsid w:val="005B2BB0"/>
    <w:rsid w:val="005B654F"/>
    <w:rsid w:val="005B72CC"/>
    <w:rsid w:val="005B7F16"/>
    <w:rsid w:val="005C143B"/>
    <w:rsid w:val="005C28DD"/>
    <w:rsid w:val="005C438A"/>
    <w:rsid w:val="005C6F21"/>
    <w:rsid w:val="005C7E9A"/>
    <w:rsid w:val="005D28F0"/>
    <w:rsid w:val="005D324F"/>
    <w:rsid w:val="005D39F4"/>
    <w:rsid w:val="005D585A"/>
    <w:rsid w:val="005E1463"/>
    <w:rsid w:val="005E18EA"/>
    <w:rsid w:val="005E25E6"/>
    <w:rsid w:val="005E2A87"/>
    <w:rsid w:val="005E3CC0"/>
    <w:rsid w:val="005E5672"/>
    <w:rsid w:val="005F2392"/>
    <w:rsid w:val="0062376D"/>
    <w:rsid w:val="00624597"/>
    <w:rsid w:val="00627DAD"/>
    <w:rsid w:val="00631A0B"/>
    <w:rsid w:val="006321B6"/>
    <w:rsid w:val="006323D5"/>
    <w:rsid w:val="00634EA8"/>
    <w:rsid w:val="0063611A"/>
    <w:rsid w:val="00641390"/>
    <w:rsid w:val="00644614"/>
    <w:rsid w:val="00646A49"/>
    <w:rsid w:val="00646E06"/>
    <w:rsid w:val="00647EDE"/>
    <w:rsid w:val="00650633"/>
    <w:rsid w:val="00654C25"/>
    <w:rsid w:val="00655090"/>
    <w:rsid w:val="00655DC6"/>
    <w:rsid w:val="00660392"/>
    <w:rsid w:val="00664A24"/>
    <w:rsid w:val="006675AA"/>
    <w:rsid w:val="00667ED0"/>
    <w:rsid w:val="00667F34"/>
    <w:rsid w:val="00672E33"/>
    <w:rsid w:val="006764C3"/>
    <w:rsid w:val="00685260"/>
    <w:rsid w:val="00692B00"/>
    <w:rsid w:val="006930F1"/>
    <w:rsid w:val="00695755"/>
    <w:rsid w:val="006A22B8"/>
    <w:rsid w:val="006A76E5"/>
    <w:rsid w:val="006B010B"/>
    <w:rsid w:val="006B30D5"/>
    <w:rsid w:val="006B5862"/>
    <w:rsid w:val="006C0D18"/>
    <w:rsid w:val="006C29BD"/>
    <w:rsid w:val="006C323E"/>
    <w:rsid w:val="006D16A2"/>
    <w:rsid w:val="006D1752"/>
    <w:rsid w:val="006D5B3C"/>
    <w:rsid w:val="006E1C0B"/>
    <w:rsid w:val="006E3103"/>
    <w:rsid w:val="006E36C9"/>
    <w:rsid w:val="006E41B6"/>
    <w:rsid w:val="006F0162"/>
    <w:rsid w:val="006F11AF"/>
    <w:rsid w:val="006F6292"/>
    <w:rsid w:val="0070190A"/>
    <w:rsid w:val="007025F5"/>
    <w:rsid w:val="00711097"/>
    <w:rsid w:val="0071693A"/>
    <w:rsid w:val="0073520A"/>
    <w:rsid w:val="00735EB6"/>
    <w:rsid w:val="0074276D"/>
    <w:rsid w:val="007429DF"/>
    <w:rsid w:val="00743BDB"/>
    <w:rsid w:val="00746742"/>
    <w:rsid w:val="0075216D"/>
    <w:rsid w:val="00752DA8"/>
    <w:rsid w:val="00753415"/>
    <w:rsid w:val="00756E50"/>
    <w:rsid w:val="0075725B"/>
    <w:rsid w:val="00757549"/>
    <w:rsid w:val="00761DA0"/>
    <w:rsid w:val="00763327"/>
    <w:rsid w:val="00763683"/>
    <w:rsid w:val="00771BB9"/>
    <w:rsid w:val="00777A4A"/>
    <w:rsid w:val="00777DA4"/>
    <w:rsid w:val="00785400"/>
    <w:rsid w:val="0078635B"/>
    <w:rsid w:val="00790953"/>
    <w:rsid w:val="00790A30"/>
    <w:rsid w:val="0079145A"/>
    <w:rsid w:val="007916F7"/>
    <w:rsid w:val="00793497"/>
    <w:rsid w:val="00795D42"/>
    <w:rsid w:val="007A376A"/>
    <w:rsid w:val="007A4268"/>
    <w:rsid w:val="007A58F0"/>
    <w:rsid w:val="007A7400"/>
    <w:rsid w:val="007B59D6"/>
    <w:rsid w:val="007B59FB"/>
    <w:rsid w:val="007B5DB2"/>
    <w:rsid w:val="007C046F"/>
    <w:rsid w:val="007C10AC"/>
    <w:rsid w:val="007C51FA"/>
    <w:rsid w:val="007D0F44"/>
    <w:rsid w:val="007D10AC"/>
    <w:rsid w:val="007D1818"/>
    <w:rsid w:val="007D74DA"/>
    <w:rsid w:val="007E0040"/>
    <w:rsid w:val="007E14D8"/>
    <w:rsid w:val="007E4B1B"/>
    <w:rsid w:val="007E4DB7"/>
    <w:rsid w:val="007E53AD"/>
    <w:rsid w:val="007E5B87"/>
    <w:rsid w:val="007E78F3"/>
    <w:rsid w:val="007F462C"/>
    <w:rsid w:val="00800F82"/>
    <w:rsid w:val="00803417"/>
    <w:rsid w:val="008101F3"/>
    <w:rsid w:val="008105C5"/>
    <w:rsid w:val="00812DB2"/>
    <w:rsid w:val="00815563"/>
    <w:rsid w:val="00816929"/>
    <w:rsid w:val="00817066"/>
    <w:rsid w:val="008206DF"/>
    <w:rsid w:val="00826D55"/>
    <w:rsid w:val="0082736F"/>
    <w:rsid w:val="00831518"/>
    <w:rsid w:val="008366B4"/>
    <w:rsid w:val="00837127"/>
    <w:rsid w:val="00842117"/>
    <w:rsid w:val="008431EF"/>
    <w:rsid w:val="00846DCA"/>
    <w:rsid w:val="00850E63"/>
    <w:rsid w:val="00853EF0"/>
    <w:rsid w:val="0085544D"/>
    <w:rsid w:val="00856645"/>
    <w:rsid w:val="00857DB0"/>
    <w:rsid w:val="00862E1F"/>
    <w:rsid w:val="00864C4A"/>
    <w:rsid w:val="00867634"/>
    <w:rsid w:val="008712CB"/>
    <w:rsid w:val="00871B98"/>
    <w:rsid w:val="00875F18"/>
    <w:rsid w:val="00881363"/>
    <w:rsid w:val="00890941"/>
    <w:rsid w:val="00891D63"/>
    <w:rsid w:val="008923D3"/>
    <w:rsid w:val="008938E8"/>
    <w:rsid w:val="0089408B"/>
    <w:rsid w:val="008945CD"/>
    <w:rsid w:val="008A00C7"/>
    <w:rsid w:val="008A1318"/>
    <w:rsid w:val="008A1DF5"/>
    <w:rsid w:val="008A2745"/>
    <w:rsid w:val="008A4B5B"/>
    <w:rsid w:val="008A4EC4"/>
    <w:rsid w:val="008A5ECC"/>
    <w:rsid w:val="008A7386"/>
    <w:rsid w:val="008B3830"/>
    <w:rsid w:val="008B3C0A"/>
    <w:rsid w:val="008B446E"/>
    <w:rsid w:val="008C1471"/>
    <w:rsid w:val="008C2DF1"/>
    <w:rsid w:val="008D10D6"/>
    <w:rsid w:val="008D1AC1"/>
    <w:rsid w:val="008D63DB"/>
    <w:rsid w:val="008D7FB1"/>
    <w:rsid w:val="008E7DF5"/>
    <w:rsid w:val="008F6B31"/>
    <w:rsid w:val="009031C5"/>
    <w:rsid w:val="00910B41"/>
    <w:rsid w:val="0091153A"/>
    <w:rsid w:val="00911795"/>
    <w:rsid w:val="0091278A"/>
    <w:rsid w:val="00912C49"/>
    <w:rsid w:val="00914314"/>
    <w:rsid w:val="009211D0"/>
    <w:rsid w:val="00925BBC"/>
    <w:rsid w:val="00933044"/>
    <w:rsid w:val="00934862"/>
    <w:rsid w:val="00934AF5"/>
    <w:rsid w:val="009361F0"/>
    <w:rsid w:val="009366D1"/>
    <w:rsid w:val="00937272"/>
    <w:rsid w:val="0094021A"/>
    <w:rsid w:val="00940370"/>
    <w:rsid w:val="00943734"/>
    <w:rsid w:val="009459AB"/>
    <w:rsid w:val="00947018"/>
    <w:rsid w:val="009501C4"/>
    <w:rsid w:val="0095141C"/>
    <w:rsid w:val="0095201A"/>
    <w:rsid w:val="009526A0"/>
    <w:rsid w:val="009526BE"/>
    <w:rsid w:val="00956AFB"/>
    <w:rsid w:val="00961AC8"/>
    <w:rsid w:val="009646F9"/>
    <w:rsid w:val="0097198E"/>
    <w:rsid w:val="00974676"/>
    <w:rsid w:val="00977223"/>
    <w:rsid w:val="00983732"/>
    <w:rsid w:val="00985A00"/>
    <w:rsid w:val="00986870"/>
    <w:rsid w:val="00987AF5"/>
    <w:rsid w:val="0099362B"/>
    <w:rsid w:val="00994612"/>
    <w:rsid w:val="00996183"/>
    <w:rsid w:val="009A557B"/>
    <w:rsid w:val="009A68E9"/>
    <w:rsid w:val="009A709C"/>
    <w:rsid w:val="009A7B85"/>
    <w:rsid w:val="009B1A5E"/>
    <w:rsid w:val="009C58FD"/>
    <w:rsid w:val="009C6345"/>
    <w:rsid w:val="009C6FCE"/>
    <w:rsid w:val="009C70C6"/>
    <w:rsid w:val="009D1C55"/>
    <w:rsid w:val="009D2BE2"/>
    <w:rsid w:val="009E0827"/>
    <w:rsid w:val="009E25B6"/>
    <w:rsid w:val="009F3320"/>
    <w:rsid w:val="009F466E"/>
    <w:rsid w:val="009F4B04"/>
    <w:rsid w:val="00A05084"/>
    <w:rsid w:val="00A133AA"/>
    <w:rsid w:val="00A1475F"/>
    <w:rsid w:val="00A21886"/>
    <w:rsid w:val="00A252B5"/>
    <w:rsid w:val="00A254D3"/>
    <w:rsid w:val="00A256A8"/>
    <w:rsid w:val="00A2733F"/>
    <w:rsid w:val="00A27F3C"/>
    <w:rsid w:val="00A314CD"/>
    <w:rsid w:val="00A31C18"/>
    <w:rsid w:val="00A3438D"/>
    <w:rsid w:val="00A40E24"/>
    <w:rsid w:val="00A43195"/>
    <w:rsid w:val="00A51991"/>
    <w:rsid w:val="00A51ED1"/>
    <w:rsid w:val="00A52912"/>
    <w:rsid w:val="00A56E54"/>
    <w:rsid w:val="00A64B2B"/>
    <w:rsid w:val="00A81847"/>
    <w:rsid w:val="00A83D0E"/>
    <w:rsid w:val="00A86210"/>
    <w:rsid w:val="00A90881"/>
    <w:rsid w:val="00A921A7"/>
    <w:rsid w:val="00A92367"/>
    <w:rsid w:val="00AA34C4"/>
    <w:rsid w:val="00AA57F8"/>
    <w:rsid w:val="00AB045C"/>
    <w:rsid w:val="00AB2315"/>
    <w:rsid w:val="00AB2B07"/>
    <w:rsid w:val="00AB3382"/>
    <w:rsid w:val="00AB40A5"/>
    <w:rsid w:val="00AB7EE6"/>
    <w:rsid w:val="00AD2D84"/>
    <w:rsid w:val="00AD692C"/>
    <w:rsid w:val="00AD6B16"/>
    <w:rsid w:val="00AE1FCC"/>
    <w:rsid w:val="00AE3846"/>
    <w:rsid w:val="00AF4A44"/>
    <w:rsid w:val="00AF5920"/>
    <w:rsid w:val="00AF5C81"/>
    <w:rsid w:val="00AF6696"/>
    <w:rsid w:val="00AF6C28"/>
    <w:rsid w:val="00AF76F3"/>
    <w:rsid w:val="00B005DF"/>
    <w:rsid w:val="00B007C8"/>
    <w:rsid w:val="00B011A5"/>
    <w:rsid w:val="00B02B22"/>
    <w:rsid w:val="00B04144"/>
    <w:rsid w:val="00B10A04"/>
    <w:rsid w:val="00B1102E"/>
    <w:rsid w:val="00B15F05"/>
    <w:rsid w:val="00B166AE"/>
    <w:rsid w:val="00B166C1"/>
    <w:rsid w:val="00B17203"/>
    <w:rsid w:val="00B20CA4"/>
    <w:rsid w:val="00B24825"/>
    <w:rsid w:val="00B311E2"/>
    <w:rsid w:val="00B332BC"/>
    <w:rsid w:val="00B34AC5"/>
    <w:rsid w:val="00B403C3"/>
    <w:rsid w:val="00B42639"/>
    <w:rsid w:val="00B43722"/>
    <w:rsid w:val="00B44A33"/>
    <w:rsid w:val="00B51B70"/>
    <w:rsid w:val="00B556FC"/>
    <w:rsid w:val="00B60E41"/>
    <w:rsid w:val="00B61240"/>
    <w:rsid w:val="00B612D3"/>
    <w:rsid w:val="00B653FC"/>
    <w:rsid w:val="00B65C78"/>
    <w:rsid w:val="00B66BCE"/>
    <w:rsid w:val="00B704BE"/>
    <w:rsid w:val="00B71CA6"/>
    <w:rsid w:val="00B74AEE"/>
    <w:rsid w:val="00B7516D"/>
    <w:rsid w:val="00B76529"/>
    <w:rsid w:val="00B87F83"/>
    <w:rsid w:val="00B91B86"/>
    <w:rsid w:val="00B95EFA"/>
    <w:rsid w:val="00BA023A"/>
    <w:rsid w:val="00BA17BC"/>
    <w:rsid w:val="00BA18D9"/>
    <w:rsid w:val="00BA4894"/>
    <w:rsid w:val="00BA5D30"/>
    <w:rsid w:val="00BA7036"/>
    <w:rsid w:val="00BA7611"/>
    <w:rsid w:val="00BB5D6B"/>
    <w:rsid w:val="00BD23B8"/>
    <w:rsid w:val="00BE0CF1"/>
    <w:rsid w:val="00BE19FB"/>
    <w:rsid w:val="00BE2211"/>
    <w:rsid w:val="00BF45FC"/>
    <w:rsid w:val="00BF6150"/>
    <w:rsid w:val="00BF7928"/>
    <w:rsid w:val="00C03558"/>
    <w:rsid w:val="00C06AA4"/>
    <w:rsid w:val="00C10348"/>
    <w:rsid w:val="00C10EE1"/>
    <w:rsid w:val="00C11F68"/>
    <w:rsid w:val="00C14A81"/>
    <w:rsid w:val="00C171EE"/>
    <w:rsid w:val="00C17A67"/>
    <w:rsid w:val="00C23F04"/>
    <w:rsid w:val="00C26B12"/>
    <w:rsid w:val="00C27245"/>
    <w:rsid w:val="00C35E42"/>
    <w:rsid w:val="00C409F5"/>
    <w:rsid w:val="00C43FE2"/>
    <w:rsid w:val="00C50B36"/>
    <w:rsid w:val="00C50D02"/>
    <w:rsid w:val="00C5716D"/>
    <w:rsid w:val="00C6256E"/>
    <w:rsid w:val="00C64179"/>
    <w:rsid w:val="00C6718D"/>
    <w:rsid w:val="00C7352D"/>
    <w:rsid w:val="00C757B5"/>
    <w:rsid w:val="00C77763"/>
    <w:rsid w:val="00C8012E"/>
    <w:rsid w:val="00C8465C"/>
    <w:rsid w:val="00C85987"/>
    <w:rsid w:val="00C86084"/>
    <w:rsid w:val="00C931A8"/>
    <w:rsid w:val="00CA71DB"/>
    <w:rsid w:val="00CB343B"/>
    <w:rsid w:val="00CC19FB"/>
    <w:rsid w:val="00CC1D4E"/>
    <w:rsid w:val="00CC67E2"/>
    <w:rsid w:val="00CC6997"/>
    <w:rsid w:val="00CC6E53"/>
    <w:rsid w:val="00CC7F34"/>
    <w:rsid w:val="00CD1200"/>
    <w:rsid w:val="00CE4480"/>
    <w:rsid w:val="00CE583A"/>
    <w:rsid w:val="00CF3083"/>
    <w:rsid w:val="00CF3F2C"/>
    <w:rsid w:val="00CF4A4B"/>
    <w:rsid w:val="00D243BA"/>
    <w:rsid w:val="00D262D0"/>
    <w:rsid w:val="00D3339D"/>
    <w:rsid w:val="00D35890"/>
    <w:rsid w:val="00D4064A"/>
    <w:rsid w:val="00D42C10"/>
    <w:rsid w:val="00D43061"/>
    <w:rsid w:val="00D440F5"/>
    <w:rsid w:val="00D500C5"/>
    <w:rsid w:val="00D539A9"/>
    <w:rsid w:val="00D53BA2"/>
    <w:rsid w:val="00D54E88"/>
    <w:rsid w:val="00D56A59"/>
    <w:rsid w:val="00D613C2"/>
    <w:rsid w:val="00D617E9"/>
    <w:rsid w:val="00D62CC9"/>
    <w:rsid w:val="00D724AF"/>
    <w:rsid w:val="00D74835"/>
    <w:rsid w:val="00D80AB3"/>
    <w:rsid w:val="00D83162"/>
    <w:rsid w:val="00D83C09"/>
    <w:rsid w:val="00D859E2"/>
    <w:rsid w:val="00D85D6E"/>
    <w:rsid w:val="00D9121E"/>
    <w:rsid w:val="00D928CC"/>
    <w:rsid w:val="00D96B11"/>
    <w:rsid w:val="00D97864"/>
    <w:rsid w:val="00DA1FD7"/>
    <w:rsid w:val="00DA3BB6"/>
    <w:rsid w:val="00DB0879"/>
    <w:rsid w:val="00DB39D3"/>
    <w:rsid w:val="00DB7F4D"/>
    <w:rsid w:val="00DC0B9D"/>
    <w:rsid w:val="00DC244C"/>
    <w:rsid w:val="00DC34BA"/>
    <w:rsid w:val="00DC4ED6"/>
    <w:rsid w:val="00DE4234"/>
    <w:rsid w:val="00DF2E20"/>
    <w:rsid w:val="00DF46AA"/>
    <w:rsid w:val="00E03A72"/>
    <w:rsid w:val="00E03F93"/>
    <w:rsid w:val="00E05468"/>
    <w:rsid w:val="00E1069D"/>
    <w:rsid w:val="00E10A48"/>
    <w:rsid w:val="00E1297F"/>
    <w:rsid w:val="00E130E5"/>
    <w:rsid w:val="00E14625"/>
    <w:rsid w:val="00E24D0D"/>
    <w:rsid w:val="00E256CF"/>
    <w:rsid w:val="00E25989"/>
    <w:rsid w:val="00E31CDA"/>
    <w:rsid w:val="00E35727"/>
    <w:rsid w:val="00E37C74"/>
    <w:rsid w:val="00E43289"/>
    <w:rsid w:val="00E47261"/>
    <w:rsid w:val="00E47BA6"/>
    <w:rsid w:val="00E515DC"/>
    <w:rsid w:val="00E53B7A"/>
    <w:rsid w:val="00E55C03"/>
    <w:rsid w:val="00E65481"/>
    <w:rsid w:val="00E6603C"/>
    <w:rsid w:val="00E72C62"/>
    <w:rsid w:val="00E73BFB"/>
    <w:rsid w:val="00E76204"/>
    <w:rsid w:val="00E8015B"/>
    <w:rsid w:val="00E85608"/>
    <w:rsid w:val="00E86215"/>
    <w:rsid w:val="00E863E8"/>
    <w:rsid w:val="00E87D85"/>
    <w:rsid w:val="00E966B4"/>
    <w:rsid w:val="00E96A8C"/>
    <w:rsid w:val="00EA008F"/>
    <w:rsid w:val="00EA29A4"/>
    <w:rsid w:val="00EA535E"/>
    <w:rsid w:val="00EB0FC1"/>
    <w:rsid w:val="00EB68CC"/>
    <w:rsid w:val="00EB7AA2"/>
    <w:rsid w:val="00EC11B6"/>
    <w:rsid w:val="00EC383C"/>
    <w:rsid w:val="00EC436F"/>
    <w:rsid w:val="00EC77B9"/>
    <w:rsid w:val="00ED34FF"/>
    <w:rsid w:val="00ED38DE"/>
    <w:rsid w:val="00ED7A84"/>
    <w:rsid w:val="00EE37E7"/>
    <w:rsid w:val="00EF0CD3"/>
    <w:rsid w:val="00EF17ED"/>
    <w:rsid w:val="00EF2FAD"/>
    <w:rsid w:val="00EF6A2B"/>
    <w:rsid w:val="00F00797"/>
    <w:rsid w:val="00F05A57"/>
    <w:rsid w:val="00F05E21"/>
    <w:rsid w:val="00F10F2B"/>
    <w:rsid w:val="00F13C4C"/>
    <w:rsid w:val="00F14C8B"/>
    <w:rsid w:val="00F20DBA"/>
    <w:rsid w:val="00F2241C"/>
    <w:rsid w:val="00F231BD"/>
    <w:rsid w:val="00F342A9"/>
    <w:rsid w:val="00F451BD"/>
    <w:rsid w:val="00F56D96"/>
    <w:rsid w:val="00F608EB"/>
    <w:rsid w:val="00F63944"/>
    <w:rsid w:val="00F65971"/>
    <w:rsid w:val="00F71AE4"/>
    <w:rsid w:val="00F7248E"/>
    <w:rsid w:val="00F77B69"/>
    <w:rsid w:val="00F80ECC"/>
    <w:rsid w:val="00F82D1E"/>
    <w:rsid w:val="00F8547A"/>
    <w:rsid w:val="00F92EAE"/>
    <w:rsid w:val="00F936F5"/>
    <w:rsid w:val="00F9418A"/>
    <w:rsid w:val="00F96C7D"/>
    <w:rsid w:val="00FA21E1"/>
    <w:rsid w:val="00FA5D39"/>
    <w:rsid w:val="00FB1457"/>
    <w:rsid w:val="00FB2557"/>
    <w:rsid w:val="00FB32E4"/>
    <w:rsid w:val="00FB5408"/>
    <w:rsid w:val="00FB5C7B"/>
    <w:rsid w:val="00FB6166"/>
    <w:rsid w:val="00FC087E"/>
    <w:rsid w:val="00FC1536"/>
    <w:rsid w:val="00FC2008"/>
    <w:rsid w:val="00FC2984"/>
    <w:rsid w:val="00FC77AC"/>
    <w:rsid w:val="00FD0EB5"/>
    <w:rsid w:val="00FD4012"/>
    <w:rsid w:val="00FE0285"/>
    <w:rsid w:val="00FE574D"/>
    <w:rsid w:val="00FF4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19F72E"/>
  <w15:chartTrackingRefBased/>
  <w15:docId w15:val="{4CDDA588-6DAC-49E9-9FE3-9DCD14A99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Headings">
    <w:name w:val="Headings"/>
    <w:uiPriority w:val="99"/>
    <w:rsid w:val="0031343F"/>
    <w:pPr>
      <w:numPr>
        <w:numId w:val="1"/>
      </w:numPr>
    </w:pPr>
  </w:style>
  <w:style w:type="character" w:styleId="LineNumber">
    <w:name w:val="line number"/>
    <w:basedOn w:val="DefaultParagraphFont"/>
    <w:uiPriority w:val="99"/>
    <w:semiHidden/>
    <w:unhideWhenUsed/>
    <w:rsid w:val="00AB045C"/>
  </w:style>
  <w:style w:type="character" w:styleId="CommentReference">
    <w:name w:val="annotation reference"/>
    <w:basedOn w:val="DefaultParagraphFont"/>
    <w:uiPriority w:val="99"/>
    <w:semiHidden/>
    <w:unhideWhenUsed/>
    <w:rsid w:val="00464B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4B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4B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4B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4B78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B2B1E"/>
    <w:pPr>
      <w:ind w:left="720"/>
      <w:contextualSpacing/>
    </w:pPr>
    <w:rPr>
      <w:kern w:val="0"/>
      <w14:ligatures w14:val="none"/>
    </w:rPr>
  </w:style>
  <w:style w:type="table" w:customStyle="1" w:styleId="Tabellenraster3">
    <w:name w:val="Tabellenraster3"/>
    <w:basedOn w:val="TableNormal"/>
    <w:next w:val="TableGrid"/>
    <w:uiPriority w:val="39"/>
    <w:rsid w:val="003B2B1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B2B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12C49"/>
    <w:pPr>
      <w:spacing w:after="200" w:line="240" w:lineRule="auto"/>
      <w:jc w:val="both"/>
    </w:pPr>
    <w:rPr>
      <w:rFonts w:ascii="Times New Roman" w:hAnsi="Times New Roman"/>
      <w:i/>
      <w:iCs/>
      <w:kern w:val="0"/>
      <w:szCs w:val="18"/>
      <w14:ligatures w14:val="none"/>
    </w:rPr>
  </w:style>
  <w:style w:type="table" w:customStyle="1" w:styleId="Tabellenraster2">
    <w:name w:val="Tabellenraster2"/>
    <w:basedOn w:val="TableNormal"/>
    <w:next w:val="TableGrid"/>
    <w:uiPriority w:val="39"/>
    <w:rsid w:val="00515D3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Zchn"/>
    <w:rsid w:val="005E3CC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5E3CC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5E3CC0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5E3CC0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DA1FD7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24E2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4E2B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A376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A376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30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8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1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9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2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1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465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564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28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813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524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2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7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53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7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2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4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7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0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7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8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2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4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64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93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1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32FDA4-6837-4F95-8223-00AAFCBDF4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86</Words>
  <Characters>6196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. Bachmann</dc:creator>
  <cp:keywords/>
  <dc:description/>
  <cp:lastModifiedBy>Lara Stead</cp:lastModifiedBy>
  <cp:revision>4</cp:revision>
  <dcterms:created xsi:type="dcterms:W3CDTF">2024-10-17T18:28:00Z</dcterms:created>
  <dcterms:modified xsi:type="dcterms:W3CDTF">2024-11-28T18:57:00Z</dcterms:modified>
</cp:coreProperties>
</file>